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3C2" w:rsidRDefault="00A073C2" w:rsidP="0022684E">
      <w:pPr>
        <w:tabs>
          <w:tab w:val="left" w:pos="9720"/>
          <w:tab w:val="left" w:pos="9810"/>
        </w:tabs>
        <w:jc w:val="center"/>
        <w:rPr>
          <w:b/>
          <w:shd w:val="clear" w:color="auto" w:fill="FFFFFF"/>
        </w:rPr>
      </w:pPr>
      <w:r>
        <w:rPr>
          <w:b/>
          <w:shd w:val="clear" w:color="auto" w:fill="FFFFFF"/>
        </w:rPr>
        <w:t>Supplementary Material</w:t>
      </w:r>
    </w:p>
    <w:p w:rsidR="00A073C2" w:rsidRDefault="00A073C2" w:rsidP="0022684E">
      <w:pPr>
        <w:tabs>
          <w:tab w:val="left" w:pos="9720"/>
          <w:tab w:val="left" w:pos="9810"/>
        </w:tabs>
        <w:jc w:val="center"/>
        <w:rPr>
          <w:b/>
          <w:shd w:val="clear" w:color="auto" w:fill="FFFFFF"/>
        </w:rPr>
      </w:pPr>
    </w:p>
    <w:p w:rsidR="0022684E" w:rsidRPr="00683C45" w:rsidRDefault="0022684E" w:rsidP="0022684E">
      <w:pPr>
        <w:tabs>
          <w:tab w:val="left" w:pos="9720"/>
          <w:tab w:val="left" w:pos="9810"/>
        </w:tabs>
        <w:jc w:val="center"/>
        <w:rPr>
          <w:b/>
        </w:rPr>
      </w:pPr>
      <w:r w:rsidRPr="00683C45">
        <w:rPr>
          <w:b/>
          <w:shd w:val="clear" w:color="auto" w:fill="FFFFFF"/>
        </w:rPr>
        <w:t>R</w:t>
      </w:r>
      <w:r w:rsidRPr="00683C45">
        <w:rPr>
          <w:b/>
          <w:color w:val="000000"/>
          <w:shd w:val="clear" w:color="auto" w:fill="FFFFFF"/>
        </w:rPr>
        <w:t xml:space="preserve">ice root traits </w:t>
      </w:r>
      <w:r w:rsidRPr="00683C45">
        <w:rPr>
          <w:b/>
          <w:shd w:val="clear" w:color="auto" w:fill="FFFFFF"/>
        </w:rPr>
        <w:t xml:space="preserve">and varieties for stable yield </w:t>
      </w:r>
      <w:r w:rsidRPr="00683C45">
        <w:rPr>
          <w:b/>
          <w:color w:val="000000"/>
          <w:shd w:val="clear" w:color="auto" w:fill="FFFFFF"/>
        </w:rPr>
        <w:t>under alternate wetting and drying condition in light of climate change</w:t>
      </w:r>
      <w:r w:rsidRPr="00683C45">
        <w:rPr>
          <w:b/>
          <w:shd w:val="clear" w:color="auto" w:fill="FFFFFF"/>
        </w:rPr>
        <w:t xml:space="preserve"> in</w:t>
      </w:r>
      <w:r w:rsidRPr="00683C45">
        <w:rPr>
          <w:b/>
        </w:rPr>
        <w:t xml:space="preserve"> Asia</w:t>
      </w:r>
    </w:p>
    <w:p w:rsidR="0022684E" w:rsidRDefault="0022684E" w:rsidP="0022684E">
      <w:pPr>
        <w:tabs>
          <w:tab w:val="left" w:pos="9720"/>
          <w:tab w:val="left" w:pos="9810"/>
        </w:tabs>
        <w:jc w:val="center"/>
        <w:rPr>
          <w:lang w:val="en-IN" w:eastAsia="en-IN"/>
        </w:rPr>
      </w:pPr>
      <w:r>
        <w:rPr>
          <w:b/>
        </w:rPr>
        <w:t xml:space="preserve"> </w:t>
      </w:r>
    </w:p>
    <w:p w:rsidR="0022684E" w:rsidRPr="008A2E73" w:rsidRDefault="0022684E" w:rsidP="0022684E">
      <w:pPr>
        <w:rPr>
          <w:lang w:val="en-IN" w:eastAsia="en-IN"/>
        </w:rPr>
      </w:pPr>
      <w:proofErr w:type="spellStart"/>
      <w:r w:rsidRPr="008A2E73">
        <w:rPr>
          <w:lang w:val="en-IN" w:eastAsia="en-IN"/>
        </w:rPr>
        <w:t>Nitika</w:t>
      </w:r>
      <w:proofErr w:type="spellEnd"/>
      <w:r w:rsidRPr="008A2E73">
        <w:rPr>
          <w:lang w:val="en-IN" w:eastAsia="en-IN"/>
        </w:rPr>
        <w:t xml:space="preserve"> Sandhu</w:t>
      </w:r>
      <w:r w:rsidRPr="008A2E73">
        <w:rPr>
          <w:vertAlign w:val="superscript"/>
          <w:lang w:val="en-IN" w:eastAsia="en-IN"/>
        </w:rPr>
        <w:t>1</w:t>
      </w:r>
      <w:r w:rsidRPr="008A2E73">
        <w:rPr>
          <w:lang w:val="en-IN" w:eastAsia="en-IN"/>
        </w:rPr>
        <w:t xml:space="preserve">, </w:t>
      </w:r>
      <w:proofErr w:type="spellStart"/>
      <w:r w:rsidRPr="008A2E73">
        <w:rPr>
          <w:lang w:val="en-IN" w:eastAsia="en-IN"/>
        </w:rPr>
        <w:t>Sushil</w:t>
      </w:r>
      <w:proofErr w:type="spellEnd"/>
      <w:r w:rsidRPr="008A2E73">
        <w:rPr>
          <w:lang w:val="en-IN" w:eastAsia="en-IN"/>
        </w:rPr>
        <w:t xml:space="preserve"> Raj Subedi</w:t>
      </w:r>
      <w:r w:rsidRPr="008A2E73">
        <w:rPr>
          <w:vertAlign w:val="superscript"/>
          <w:lang w:val="en-IN" w:eastAsia="en-IN"/>
        </w:rPr>
        <w:t>1</w:t>
      </w:r>
      <w:r w:rsidRPr="008A2E73">
        <w:rPr>
          <w:lang w:val="en-IN" w:eastAsia="en-IN"/>
        </w:rPr>
        <w:t>,</w:t>
      </w:r>
      <w:r w:rsidRPr="008A2E73">
        <w:rPr>
          <w:shd w:val="clear" w:color="auto" w:fill="FFFFFF"/>
        </w:rPr>
        <w:t xml:space="preserve"> </w:t>
      </w:r>
      <w:r w:rsidRPr="008A2E73">
        <w:rPr>
          <w:lang w:val="en-IN" w:eastAsia="en-IN"/>
        </w:rPr>
        <w:t xml:space="preserve">Ram </w:t>
      </w:r>
      <w:proofErr w:type="spellStart"/>
      <w:r w:rsidRPr="008A2E73">
        <w:rPr>
          <w:lang w:val="en-IN" w:eastAsia="en-IN"/>
        </w:rPr>
        <w:t>Baran</w:t>
      </w:r>
      <w:proofErr w:type="spellEnd"/>
      <w:r w:rsidRPr="008A2E73">
        <w:rPr>
          <w:lang w:val="en-IN" w:eastAsia="en-IN"/>
        </w:rPr>
        <w:t xml:space="preserve"> Yadaw</w:t>
      </w:r>
      <w:r w:rsidRPr="008A2E73">
        <w:rPr>
          <w:vertAlign w:val="superscript"/>
          <w:lang w:val="en-IN" w:eastAsia="en-IN"/>
        </w:rPr>
        <w:t>2</w:t>
      </w:r>
      <w:r w:rsidRPr="008A2E73">
        <w:rPr>
          <w:lang w:val="en-IN" w:eastAsia="en-IN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Bedanand</w:t>
      </w:r>
      <w:proofErr w:type="spellEnd"/>
      <w:r w:rsidRPr="008A2E73">
        <w:rPr>
          <w:color w:val="000000"/>
          <w:shd w:val="clear" w:color="auto" w:fill="FFFFFF"/>
        </w:rPr>
        <w:t xml:space="preserve"> Chaudhary</w:t>
      </w:r>
      <w:r w:rsidRPr="008A2E73">
        <w:rPr>
          <w:color w:val="000000"/>
          <w:shd w:val="clear" w:color="auto" w:fill="FFFFFF"/>
          <w:vertAlign w:val="superscript"/>
        </w:rPr>
        <w:t>2</w:t>
      </w:r>
      <w:r w:rsidRPr="008A2E73">
        <w:rPr>
          <w:rStyle w:val="apple-converted-space"/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Hari</w:t>
      </w:r>
      <w:proofErr w:type="spellEnd"/>
      <w:r w:rsidRPr="008A2E73">
        <w:rPr>
          <w:color w:val="000000"/>
          <w:shd w:val="clear" w:color="auto" w:fill="FFFFFF"/>
        </w:rPr>
        <w:t xml:space="preserve"> Prasai</w:t>
      </w:r>
      <w:r w:rsidRPr="008A2E73">
        <w:rPr>
          <w:color w:val="000000"/>
          <w:shd w:val="clear" w:color="auto" w:fill="FFFFFF"/>
          <w:vertAlign w:val="superscript"/>
        </w:rPr>
        <w:t>3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Khandakar</w:t>
      </w:r>
      <w:proofErr w:type="spellEnd"/>
      <w:r w:rsidRPr="008A2E73">
        <w:rPr>
          <w:color w:val="000000"/>
          <w:shd w:val="clear" w:color="auto" w:fill="FFFFFF"/>
        </w:rPr>
        <w:t xml:space="preserve"> Iftekharuddaula</w:t>
      </w:r>
      <w:r w:rsidRPr="008A2E73">
        <w:rPr>
          <w:color w:val="000000"/>
          <w:shd w:val="clear" w:color="auto" w:fill="FFFFFF"/>
          <w:vertAlign w:val="superscript"/>
        </w:rPr>
        <w:t>4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Tho</w:t>
      </w:r>
      <w:proofErr w:type="spellEnd"/>
      <w:r w:rsidRPr="008A2E73">
        <w:rPr>
          <w:color w:val="000000"/>
          <w:shd w:val="clear" w:color="auto" w:fill="FFFFFF"/>
        </w:rPr>
        <w:t xml:space="preserve"> Thanak</w:t>
      </w:r>
      <w:r w:rsidRPr="008A2E73">
        <w:rPr>
          <w:color w:val="000000"/>
          <w:shd w:val="clear" w:color="auto" w:fill="FFFFFF"/>
          <w:vertAlign w:val="superscript"/>
        </w:rPr>
        <w:t>5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Vathany</w:t>
      </w:r>
      <w:proofErr w:type="spellEnd"/>
      <w:r w:rsidRPr="008A2E73">
        <w:rPr>
          <w:color w:val="000000"/>
          <w:shd w:val="clear" w:color="auto" w:fill="FFFFFF"/>
        </w:rPr>
        <w:t xml:space="preserve"> Thun</w:t>
      </w:r>
      <w:r w:rsidRPr="008A2E73">
        <w:rPr>
          <w:color w:val="000000"/>
          <w:shd w:val="clear" w:color="auto" w:fill="FFFFFF"/>
          <w:vertAlign w:val="superscript"/>
        </w:rPr>
        <w:t>5</w:t>
      </w:r>
      <w:r w:rsidRPr="008A2E73">
        <w:rPr>
          <w:color w:val="000000"/>
          <w:shd w:val="clear" w:color="auto" w:fill="FFFFFF"/>
        </w:rPr>
        <w:t>,</w:t>
      </w:r>
      <w:r w:rsidRPr="008A2E73">
        <w:rPr>
          <w:rStyle w:val="apple-converted-space"/>
          <w:color w:val="000000"/>
          <w:shd w:val="clear" w:color="auto" w:fill="FFFFFF"/>
        </w:rPr>
        <w:t> </w:t>
      </w:r>
      <w:proofErr w:type="spellStart"/>
      <w:r w:rsidRPr="008A2E73">
        <w:rPr>
          <w:color w:val="000000"/>
          <w:shd w:val="clear" w:color="auto" w:fill="FFFFFF"/>
        </w:rPr>
        <w:t>Khushi</w:t>
      </w:r>
      <w:proofErr w:type="spellEnd"/>
      <w:r w:rsidRPr="008A2E73">
        <w:rPr>
          <w:color w:val="000000"/>
          <w:shd w:val="clear" w:color="auto" w:fill="FFFFFF"/>
        </w:rPr>
        <w:t xml:space="preserve"> Ram Battan</w:t>
      </w:r>
      <w:r w:rsidRPr="008A2E73">
        <w:rPr>
          <w:color w:val="000000"/>
          <w:shd w:val="clear" w:color="auto" w:fill="FFFFFF"/>
          <w:vertAlign w:val="superscript"/>
        </w:rPr>
        <w:t>6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Mangat</w:t>
      </w:r>
      <w:proofErr w:type="spellEnd"/>
      <w:r w:rsidRPr="008A2E73">
        <w:rPr>
          <w:color w:val="000000"/>
          <w:shd w:val="clear" w:color="auto" w:fill="FFFFFF"/>
        </w:rPr>
        <w:t xml:space="preserve"> Ram</w:t>
      </w:r>
      <w:r w:rsidRPr="008A2E73">
        <w:rPr>
          <w:color w:val="000000"/>
          <w:shd w:val="clear" w:color="auto" w:fill="FFFFFF"/>
          <w:vertAlign w:val="superscript"/>
        </w:rPr>
        <w:t>6</w:t>
      </w:r>
      <w:r w:rsidRPr="008A2E73">
        <w:rPr>
          <w:color w:val="000000"/>
          <w:shd w:val="clear" w:color="auto" w:fill="FFFFFF"/>
        </w:rPr>
        <w:t>,</w:t>
      </w:r>
      <w:r w:rsidRPr="008A2E73">
        <w:rPr>
          <w:bCs/>
          <w:color w:val="222222"/>
          <w:shd w:val="clear" w:color="auto" w:fill="FFFFFF"/>
        </w:rPr>
        <w:t xml:space="preserve"> </w:t>
      </w:r>
      <w:proofErr w:type="spellStart"/>
      <w:r w:rsidRPr="008A2E73">
        <w:rPr>
          <w:bCs/>
          <w:shd w:val="clear" w:color="auto" w:fill="FFFFFF"/>
        </w:rPr>
        <w:t>Challa</w:t>
      </w:r>
      <w:proofErr w:type="spellEnd"/>
      <w:r w:rsidRPr="008A2E73">
        <w:rPr>
          <w:bCs/>
          <w:shd w:val="clear" w:color="auto" w:fill="FFFFFF"/>
        </w:rPr>
        <w:t xml:space="preserve"> Venkateshwarlu</w:t>
      </w:r>
      <w:r w:rsidRPr="008A2E73">
        <w:rPr>
          <w:bCs/>
          <w:shd w:val="clear" w:color="auto" w:fill="FFFFFF"/>
          <w:vertAlign w:val="superscript"/>
        </w:rPr>
        <w:t>7</w:t>
      </w:r>
      <w:r w:rsidRPr="008A2E73">
        <w:rPr>
          <w:bCs/>
          <w:shd w:val="clear" w:color="auto" w:fill="FFFFFF"/>
        </w:rPr>
        <w:t>,</w:t>
      </w:r>
      <w:r w:rsidRPr="008A2E73">
        <w:rPr>
          <w:bCs/>
          <w:color w:val="222222"/>
          <w:shd w:val="clear" w:color="auto" w:fill="FFFFFF"/>
        </w:rPr>
        <w:t xml:space="preserve"> </w:t>
      </w:r>
      <w:proofErr w:type="spellStart"/>
      <w:r w:rsidRPr="008A2E73">
        <w:rPr>
          <w:shd w:val="clear" w:color="auto" w:fill="FFFFFF"/>
        </w:rPr>
        <w:t>Vitaliano</w:t>
      </w:r>
      <w:proofErr w:type="spellEnd"/>
      <w:r w:rsidRPr="008A2E73">
        <w:rPr>
          <w:shd w:val="clear" w:color="auto" w:fill="FFFFFF"/>
        </w:rPr>
        <w:t xml:space="preserve"> Lopena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 xml:space="preserve">, </w:t>
      </w:r>
      <w:proofErr w:type="spellStart"/>
      <w:r w:rsidRPr="008A2E73">
        <w:rPr>
          <w:shd w:val="clear" w:color="auto" w:fill="FFFFFF"/>
        </w:rPr>
        <w:t>Paquito</w:t>
      </w:r>
      <w:proofErr w:type="spellEnd"/>
      <w:r w:rsidRPr="008A2E73">
        <w:rPr>
          <w:shd w:val="clear" w:color="auto" w:fill="FFFFFF"/>
        </w:rPr>
        <w:t xml:space="preserve"> Pablico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>, Paul Cornelio Maturan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>, Ma. Teresa Sta. Cruz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>,</w:t>
      </w:r>
      <w:r w:rsidRPr="008A2E73">
        <w:t xml:space="preserve"> </w:t>
      </w:r>
      <w:r w:rsidRPr="008A2E73">
        <w:rPr>
          <w:color w:val="000000"/>
          <w:shd w:val="clear" w:color="auto" w:fill="FFFFFF"/>
        </w:rPr>
        <w:t xml:space="preserve">K. </w:t>
      </w:r>
      <w:proofErr w:type="spellStart"/>
      <w:r w:rsidRPr="008A2E73">
        <w:rPr>
          <w:color w:val="000000"/>
          <w:shd w:val="clear" w:color="auto" w:fill="FFFFFF"/>
        </w:rPr>
        <w:t>Anitha</w:t>
      </w:r>
      <w:proofErr w:type="spellEnd"/>
      <w:r w:rsidRPr="008A2E73">
        <w:rPr>
          <w:color w:val="000000"/>
          <w:shd w:val="clear" w:color="auto" w:fill="FFFFFF"/>
        </w:rPr>
        <w:t xml:space="preserve"> Raman</w:t>
      </w:r>
      <w:r w:rsidRPr="008A2E73">
        <w:rPr>
          <w:color w:val="000000"/>
          <w:shd w:val="clear" w:color="auto" w:fill="FFFFFF"/>
          <w:vertAlign w:val="superscript"/>
        </w:rPr>
        <w:t>1</w:t>
      </w:r>
      <w:r w:rsidRPr="008A2E73">
        <w:rPr>
          <w:color w:val="000000"/>
          <w:shd w:val="clear" w:color="auto" w:fill="FFFFFF"/>
        </w:rPr>
        <w:t>,</w:t>
      </w:r>
      <w:r w:rsidRPr="008A2E73">
        <w:t xml:space="preserve"> Bertrand Collard</w:t>
      </w:r>
      <w:r w:rsidRPr="008A2E73">
        <w:rPr>
          <w:vertAlign w:val="superscript"/>
        </w:rPr>
        <w:t>1</w:t>
      </w:r>
      <w:r w:rsidRPr="008A2E73">
        <w:t xml:space="preserve">, </w:t>
      </w:r>
      <w:proofErr w:type="spellStart"/>
      <w:r w:rsidRPr="008A2E73">
        <w:t>Arvind</w:t>
      </w:r>
      <w:proofErr w:type="spellEnd"/>
      <w:r w:rsidRPr="008A2E73">
        <w:t xml:space="preserve"> Kumar</w:t>
      </w:r>
      <w:r w:rsidRPr="008A2E73">
        <w:rPr>
          <w:vertAlign w:val="superscript"/>
        </w:rPr>
        <w:t>1</w:t>
      </w:r>
      <w:r w:rsidRPr="008A2E73">
        <w:t>*</w:t>
      </w:r>
    </w:p>
    <w:p w:rsidR="0022684E" w:rsidRDefault="0022684E" w:rsidP="0022684E">
      <w:pPr>
        <w:rPr>
          <w:lang w:val="en-IN" w:eastAsia="en-IN"/>
        </w:rPr>
      </w:pPr>
    </w:p>
    <w:p w:rsidR="0022684E" w:rsidRDefault="0022684E" w:rsidP="0022684E">
      <w:pPr>
        <w:shd w:val="clear" w:color="auto" w:fill="FFFFFF"/>
        <w:jc w:val="both"/>
      </w:pPr>
      <w:r w:rsidRPr="008A2E73">
        <w:rPr>
          <w:vertAlign w:val="superscript"/>
        </w:rPr>
        <w:t>1</w:t>
      </w:r>
      <w:r w:rsidRPr="000A59C2">
        <w:t xml:space="preserve">International Rice Research Institute, Los </w:t>
      </w:r>
      <w:proofErr w:type="spellStart"/>
      <w:r w:rsidRPr="000A59C2">
        <w:t>Baños</w:t>
      </w:r>
      <w:proofErr w:type="spellEnd"/>
      <w:r w:rsidRPr="000A59C2">
        <w:t xml:space="preserve">, Laguna 4031, Philippines </w:t>
      </w:r>
    </w:p>
    <w:p w:rsidR="0022684E" w:rsidRDefault="0022684E" w:rsidP="0022684E">
      <w:pPr>
        <w:shd w:val="clear" w:color="auto" w:fill="FFFFFF"/>
        <w:jc w:val="both"/>
        <w:rPr>
          <w:shd w:val="clear" w:color="auto" w:fill="FFFFFF"/>
        </w:rPr>
      </w:pPr>
      <w:r w:rsidRPr="008A2E73">
        <w:rPr>
          <w:vertAlign w:val="superscript"/>
        </w:rPr>
        <w:t>2</w:t>
      </w:r>
      <w:r w:rsidRPr="000A59C2">
        <w:rPr>
          <w:shd w:val="clear" w:color="auto" w:fill="FFFFFF"/>
        </w:rPr>
        <w:t xml:space="preserve">National Rice Research Program, </w:t>
      </w:r>
      <w:proofErr w:type="spellStart"/>
      <w:r w:rsidRPr="000A59C2">
        <w:rPr>
          <w:shd w:val="clear" w:color="auto" w:fill="FFFFFF"/>
        </w:rPr>
        <w:t>Hardinath</w:t>
      </w:r>
      <w:proofErr w:type="spellEnd"/>
      <w:r w:rsidRPr="000A59C2">
        <w:rPr>
          <w:shd w:val="clear" w:color="auto" w:fill="FFFFFF"/>
        </w:rPr>
        <w:t>, Nepal</w:t>
      </w:r>
    </w:p>
    <w:p w:rsidR="0022684E" w:rsidRDefault="0022684E" w:rsidP="0022684E">
      <w:pPr>
        <w:shd w:val="clear" w:color="auto" w:fill="FFFFFF"/>
        <w:jc w:val="both"/>
        <w:rPr>
          <w:bCs/>
        </w:rPr>
      </w:pPr>
      <w:r w:rsidRPr="008A2E73">
        <w:rPr>
          <w:vertAlign w:val="superscript"/>
        </w:rPr>
        <w:t>3</w:t>
      </w:r>
      <w:r w:rsidRPr="000A59C2">
        <w:t xml:space="preserve">Regional Agriculture Research Station, </w:t>
      </w:r>
      <w:proofErr w:type="spellStart"/>
      <w:r w:rsidRPr="000A59C2">
        <w:t>Tarahara</w:t>
      </w:r>
      <w:proofErr w:type="spellEnd"/>
      <w:r w:rsidRPr="000A59C2">
        <w:t>, Nepal</w:t>
      </w:r>
    </w:p>
    <w:p w:rsidR="0022684E" w:rsidRDefault="0022684E" w:rsidP="0022684E">
      <w:pPr>
        <w:shd w:val="clear" w:color="auto" w:fill="FFFFFF"/>
        <w:jc w:val="both"/>
      </w:pPr>
      <w:r w:rsidRPr="008A2E73">
        <w:rPr>
          <w:vertAlign w:val="superscript"/>
        </w:rPr>
        <w:t>4</w:t>
      </w:r>
      <w:hyperlink r:id="rId4" w:tooltip="Bangladesh Rice Research Institute" w:history="1">
        <w:r w:rsidRPr="000A59C2">
          <w:rPr>
            <w:rStyle w:val="Hyperlink"/>
            <w:bCs/>
            <w:bdr w:val="none" w:sz="0" w:space="0" w:color="auto" w:frame="1"/>
          </w:rPr>
          <w:t>Bangladesh Rice Research Institute</w:t>
        </w:r>
      </w:hyperlink>
      <w:r>
        <w:t xml:space="preserve">, </w:t>
      </w:r>
      <w:proofErr w:type="spellStart"/>
      <w:r>
        <w:t>Gazipur</w:t>
      </w:r>
      <w:proofErr w:type="spellEnd"/>
      <w:r>
        <w:t>, Bangladesh</w:t>
      </w:r>
    </w:p>
    <w:p w:rsidR="0022684E" w:rsidRDefault="0022684E" w:rsidP="0022684E">
      <w:pPr>
        <w:shd w:val="clear" w:color="auto" w:fill="FFFFFF"/>
        <w:jc w:val="both"/>
        <w:rPr>
          <w:shd w:val="clear" w:color="auto" w:fill="FFFFFF"/>
        </w:rPr>
      </w:pPr>
      <w:r w:rsidRPr="008A2E73">
        <w:rPr>
          <w:shd w:val="clear" w:color="auto" w:fill="FFFFFF"/>
          <w:vertAlign w:val="superscript"/>
        </w:rPr>
        <w:t>5</w:t>
      </w:r>
      <w:r w:rsidRPr="000A59C2">
        <w:rPr>
          <w:shd w:val="clear" w:color="auto" w:fill="FFFFFF"/>
        </w:rPr>
        <w:t>Cambodian Agricultural Research and Development Institute, Phnom Penh, Cambodia</w:t>
      </w:r>
    </w:p>
    <w:p w:rsidR="0022684E" w:rsidRDefault="0022684E" w:rsidP="0022684E">
      <w:pPr>
        <w:shd w:val="clear" w:color="auto" w:fill="FFFFFF"/>
        <w:jc w:val="both"/>
        <w:rPr>
          <w:rStyle w:val="Emphasis"/>
          <w:bCs/>
          <w:i w:val="0"/>
          <w:iCs w:val="0"/>
          <w:shd w:val="clear" w:color="auto" w:fill="FFFFFF"/>
        </w:rPr>
      </w:pPr>
      <w:r>
        <w:rPr>
          <w:rStyle w:val="Emphasis"/>
          <w:bCs/>
          <w:i w:val="0"/>
          <w:iCs w:val="0"/>
          <w:shd w:val="clear" w:color="auto" w:fill="FFFFFF"/>
          <w:vertAlign w:val="superscript"/>
        </w:rPr>
        <w:t>6</w:t>
      </w:r>
      <w:r w:rsidRPr="000A59C2">
        <w:rPr>
          <w:rStyle w:val="Emphasis"/>
          <w:bCs/>
          <w:i w:val="0"/>
          <w:iCs w:val="0"/>
          <w:shd w:val="clear" w:color="auto" w:fill="FFFFFF"/>
        </w:rPr>
        <w:t xml:space="preserve">Rice Research Station, </w:t>
      </w:r>
      <w:proofErr w:type="spellStart"/>
      <w:r w:rsidRPr="000A59C2">
        <w:rPr>
          <w:rStyle w:val="Emphasis"/>
          <w:bCs/>
          <w:i w:val="0"/>
          <w:iCs w:val="0"/>
          <w:shd w:val="clear" w:color="auto" w:fill="FFFFFF"/>
        </w:rPr>
        <w:t>Kaul</w:t>
      </w:r>
      <w:proofErr w:type="spellEnd"/>
      <w:r w:rsidRPr="000A59C2">
        <w:rPr>
          <w:rStyle w:val="Emphasis"/>
          <w:bCs/>
          <w:i w:val="0"/>
          <w:iCs w:val="0"/>
          <w:shd w:val="clear" w:color="auto" w:fill="FFFFFF"/>
        </w:rPr>
        <w:t>, India</w:t>
      </w:r>
    </w:p>
    <w:p w:rsidR="0022684E" w:rsidRPr="000A59C2" w:rsidRDefault="0022684E" w:rsidP="0022684E">
      <w:pPr>
        <w:shd w:val="clear" w:color="auto" w:fill="FFFFFF"/>
        <w:jc w:val="both"/>
        <w:rPr>
          <w:rFonts w:eastAsia="Times New Roman"/>
        </w:rPr>
      </w:pPr>
      <w:r>
        <w:rPr>
          <w:rStyle w:val="Emphasis"/>
          <w:bCs/>
          <w:i w:val="0"/>
          <w:iCs w:val="0"/>
          <w:shd w:val="clear" w:color="auto" w:fill="FFFFFF"/>
          <w:vertAlign w:val="superscript"/>
        </w:rPr>
        <w:t>7</w:t>
      </w:r>
      <w:r w:rsidRPr="000A59C2">
        <w:rPr>
          <w:rFonts w:eastAsia="Times New Roman"/>
          <w:iCs/>
        </w:rPr>
        <w:t xml:space="preserve">South Asia Breeding Hub, International Rice Research Institute, ICRISAT, Hyderabad, India </w:t>
      </w:r>
    </w:p>
    <w:p w:rsidR="0022684E" w:rsidRPr="000A59C2" w:rsidRDefault="0022684E" w:rsidP="0022684E">
      <w:pPr>
        <w:pStyle w:val="Heading2"/>
        <w:shd w:val="clear" w:color="auto" w:fill="FFFFFF"/>
        <w:spacing w:before="0" w:beforeAutospacing="0" w:after="218" w:afterAutospacing="0"/>
        <w:jc w:val="both"/>
        <w:rPr>
          <w:rFonts w:ascii="OpenSans" w:hAnsi="OpenSans"/>
          <w:b w:val="0"/>
          <w:bCs w:val="0"/>
          <w:sz w:val="39"/>
          <w:szCs w:val="39"/>
        </w:rPr>
      </w:pPr>
    </w:p>
    <w:p w:rsidR="0022684E" w:rsidRDefault="0022684E" w:rsidP="0022684E">
      <w:pPr>
        <w:rPr>
          <w:b/>
        </w:rPr>
      </w:pPr>
      <w:r w:rsidRPr="00994A3D">
        <w:rPr>
          <w:b/>
        </w:rPr>
        <w:t xml:space="preserve">* </w:t>
      </w:r>
      <w:r>
        <w:rPr>
          <w:b/>
        </w:rPr>
        <w:t>Correspondence:</w:t>
      </w:r>
    </w:p>
    <w:p w:rsidR="0022684E" w:rsidRDefault="0022684E" w:rsidP="0022684E">
      <w:proofErr w:type="spellStart"/>
      <w:r w:rsidRPr="009508D0">
        <w:t>Arvind</w:t>
      </w:r>
      <w:proofErr w:type="spellEnd"/>
      <w:r w:rsidRPr="009508D0">
        <w:t xml:space="preserve"> Kumar</w:t>
      </w:r>
    </w:p>
    <w:p w:rsidR="0022684E" w:rsidRDefault="0022684E" w:rsidP="0022684E">
      <w:r>
        <w:t>a.kumar@irri.org</w:t>
      </w: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Pr="00A35919" w:rsidRDefault="0022684E" w:rsidP="0022684E">
      <w:pPr>
        <w:tabs>
          <w:tab w:val="left" w:pos="9720"/>
          <w:tab w:val="left" w:pos="9810"/>
        </w:tabs>
      </w:pPr>
      <w:proofErr w:type="gramStart"/>
      <w:r>
        <w:rPr>
          <w:b/>
          <w:shd w:val="clear" w:color="auto" w:fill="FFFFFF"/>
        </w:rPr>
        <w:t>Supplementary</w:t>
      </w:r>
      <w:r w:rsidRPr="00473835">
        <w:rPr>
          <w:b/>
          <w:shd w:val="clear" w:color="auto" w:fill="FFFFFF"/>
        </w:rPr>
        <w:t xml:space="preserve"> Table S</w:t>
      </w:r>
      <w:r>
        <w:rPr>
          <w:b/>
          <w:bCs/>
          <w:color w:val="000000"/>
          <w:lang w:eastAsia="fil-PH"/>
        </w:rPr>
        <w:t>2</w:t>
      </w:r>
      <w:r w:rsidRPr="00473835">
        <w:rPr>
          <w:b/>
          <w:bCs/>
          <w:color w:val="000000"/>
          <w:lang w:eastAsia="fil-PH"/>
        </w:rPr>
        <w:t>.</w:t>
      </w:r>
      <w:proofErr w:type="gramEnd"/>
      <w:r>
        <w:rPr>
          <w:bCs/>
          <w:color w:val="000000"/>
          <w:lang w:eastAsia="fil-PH"/>
        </w:rPr>
        <w:t xml:space="preserve"> </w:t>
      </w:r>
      <w:r w:rsidRPr="0022684E">
        <w:rPr>
          <w:b/>
        </w:rPr>
        <w:t xml:space="preserve">Grain yield stability of genotypes across ecosystems based on the best fitting (Finlay-Wilkinson regression model) variance–covariance structure according to the </w:t>
      </w:r>
      <w:proofErr w:type="spellStart"/>
      <w:r w:rsidRPr="0022684E">
        <w:rPr>
          <w:b/>
        </w:rPr>
        <w:t>Akaike</w:t>
      </w:r>
      <w:proofErr w:type="spellEnd"/>
      <w:r w:rsidRPr="0022684E">
        <w:rPr>
          <w:b/>
        </w:rPr>
        <w:t xml:space="preserve"> Information Criterion (AIC)</w:t>
      </w:r>
    </w:p>
    <w:p w:rsidR="0022684E" w:rsidRDefault="0022684E" w:rsidP="0022684E"/>
    <w:tbl>
      <w:tblPr>
        <w:tblW w:w="10093" w:type="dxa"/>
        <w:tblInd w:w="95" w:type="dxa"/>
        <w:tblLook w:val="04A0"/>
      </w:tblPr>
      <w:tblGrid>
        <w:gridCol w:w="1900"/>
        <w:gridCol w:w="995"/>
        <w:gridCol w:w="1708"/>
        <w:gridCol w:w="1170"/>
        <w:gridCol w:w="920"/>
        <w:gridCol w:w="1510"/>
        <w:gridCol w:w="1890"/>
      </w:tblGrid>
      <w:tr w:rsidR="0022684E" w:rsidRPr="00C73EB4" w:rsidTr="00CA5710">
        <w:trPr>
          <w:trHeight w:val="26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esignatio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Estimat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Standard Err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Z 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Pr 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Rescaled bet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84E" w:rsidRPr="00A60975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A60975">
              <w:rPr>
                <w:rFonts w:eastAsia="Times New Roman"/>
                <w:sz w:val="22"/>
                <w:szCs w:val="22"/>
              </w:rPr>
              <w:t xml:space="preserve">Mean grain yield (t/ha) across locations 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0N2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67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8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03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3A5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47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7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0F5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9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5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3A5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30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2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N2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37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11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04A4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96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7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4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09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4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13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1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MTU10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25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A2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59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5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A3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05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0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4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13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9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0A2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20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3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TDK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58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4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71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75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8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5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84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0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5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86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0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96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A2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232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5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29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295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7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299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7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03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47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 09L2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54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3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62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8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N2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67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9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87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5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3N1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88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0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94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7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96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9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16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3L3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19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3L3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26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06N15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26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lastRenderedPageBreak/>
              <w:t>IR14L26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40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2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43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49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5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09A2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8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5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9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0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A3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05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0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2L3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05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0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RI 1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12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38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48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4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A28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56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9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59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5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N3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66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75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2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5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78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5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85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5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2N1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616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3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5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639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6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A3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640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5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642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6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680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36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09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8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28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6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4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12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33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47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9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27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4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48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7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2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5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5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49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78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2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2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76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37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1A1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78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3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58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893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7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3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37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951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16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1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056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05N4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097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06A1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106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49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 6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148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9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5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5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17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6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1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39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288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7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4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3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419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6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7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6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437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4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6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510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88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4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0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2N2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607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58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44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62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9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8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9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0N1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733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6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&lt;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0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lastRenderedPageBreak/>
              <w:t>IR14L3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758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1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6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17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9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01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4.8</w:t>
            </w:r>
          </w:p>
        </w:tc>
      </w:tr>
      <w:tr w:rsidR="0022684E" w:rsidRPr="00C73EB4" w:rsidTr="00CA5710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IR14L3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3.333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1.34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0.013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2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84E" w:rsidRPr="00C73EB4" w:rsidRDefault="0022684E" w:rsidP="00CA5710">
            <w:pPr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C73EB4">
              <w:rPr>
                <w:rFonts w:eastAsia="Times New Roman"/>
                <w:sz w:val="22"/>
                <w:szCs w:val="22"/>
              </w:rPr>
              <w:t>5.0</w:t>
            </w:r>
          </w:p>
        </w:tc>
      </w:tr>
    </w:tbl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22684E" w:rsidRDefault="0022684E" w:rsidP="0022684E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00009E" w:rsidRDefault="0000009E"/>
    <w:sectPr w:rsidR="0000009E" w:rsidSect="00000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684E"/>
    <w:rsid w:val="0000009E"/>
    <w:rsid w:val="00000204"/>
    <w:rsid w:val="00000C67"/>
    <w:rsid w:val="00000C8D"/>
    <w:rsid w:val="00000D99"/>
    <w:rsid w:val="000010B9"/>
    <w:rsid w:val="00001E4D"/>
    <w:rsid w:val="000021D6"/>
    <w:rsid w:val="00002F2B"/>
    <w:rsid w:val="00003244"/>
    <w:rsid w:val="000032F6"/>
    <w:rsid w:val="00004655"/>
    <w:rsid w:val="00004658"/>
    <w:rsid w:val="00004AA6"/>
    <w:rsid w:val="00006252"/>
    <w:rsid w:val="00006BCE"/>
    <w:rsid w:val="00006E8C"/>
    <w:rsid w:val="00007670"/>
    <w:rsid w:val="000078B4"/>
    <w:rsid w:val="00012082"/>
    <w:rsid w:val="000135FF"/>
    <w:rsid w:val="00013780"/>
    <w:rsid w:val="00013A48"/>
    <w:rsid w:val="00014961"/>
    <w:rsid w:val="00014E25"/>
    <w:rsid w:val="00015A06"/>
    <w:rsid w:val="000166C6"/>
    <w:rsid w:val="00017B6A"/>
    <w:rsid w:val="00017C02"/>
    <w:rsid w:val="00020237"/>
    <w:rsid w:val="000202C8"/>
    <w:rsid w:val="00020BD3"/>
    <w:rsid w:val="00021566"/>
    <w:rsid w:val="00021AFB"/>
    <w:rsid w:val="000227F7"/>
    <w:rsid w:val="00022F9D"/>
    <w:rsid w:val="000235F6"/>
    <w:rsid w:val="00024259"/>
    <w:rsid w:val="0002482F"/>
    <w:rsid w:val="00024E57"/>
    <w:rsid w:val="00027B15"/>
    <w:rsid w:val="0003129C"/>
    <w:rsid w:val="000314F0"/>
    <w:rsid w:val="0003200C"/>
    <w:rsid w:val="000320C7"/>
    <w:rsid w:val="00032DEB"/>
    <w:rsid w:val="00033EEA"/>
    <w:rsid w:val="00035C43"/>
    <w:rsid w:val="000362D8"/>
    <w:rsid w:val="00036358"/>
    <w:rsid w:val="00036A38"/>
    <w:rsid w:val="00036A78"/>
    <w:rsid w:val="00036D9C"/>
    <w:rsid w:val="00037058"/>
    <w:rsid w:val="00037177"/>
    <w:rsid w:val="0003798B"/>
    <w:rsid w:val="00037C96"/>
    <w:rsid w:val="00040B75"/>
    <w:rsid w:val="00042261"/>
    <w:rsid w:val="00042404"/>
    <w:rsid w:val="00042841"/>
    <w:rsid w:val="00045AEB"/>
    <w:rsid w:val="00045D7B"/>
    <w:rsid w:val="00047BE5"/>
    <w:rsid w:val="000506FD"/>
    <w:rsid w:val="0005380D"/>
    <w:rsid w:val="000542BA"/>
    <w:rsid w:val="00054AE2"/>
    <w:rsid w:val="0005540B"/>
    <w:rsid w:val="0005571C"/>
    <w:rsid w:val="00055BFF"/>
    <w:rsid w:val="00056021"/>
    <w:rsid w:val="00056943"/>
    <w:rsid w:val="00056FAD"/>
    <w:rsid w:val="0005726C"/>
    <w:rsid w:val="00062B28"/>
    <w:rsid w:val="00062BE3"/>
    <w:rsid w:val="0006359E"/>
    <w:rsid w:val="00063AB0"/>
    <w:rsid w:val="00064265"/>
    <w:rsid w:val="000642FC"/>
    <w:rsid w:val="00064EF5"/>
    <w:rsid w:val="000659DE"/>
    <w:rsid w:val="00065FDB"/>
    <w:rsid w:val="00066C13"/>
    <w:rsid w:val="000671A9"/>
    <w:rsid w:val="0006743D"/>
    <w:rsid w:val="00067E5B"/>
    <w:rsid w:val="00067EA8"/>
    <w:rsid w:val="000702CB"/>
    <w:rsid w:val="00070669"/>
    <w:rsid w:val="00071070"/>
    <w:rsid w:val="00071196"/>
    <w:rsid w:val="00071DF5"/>
    <w:rsid w:val="00073E9F"/>
    <w:rsid w:val="00074268"/>
    <w:rsid w:val="00074951"/>
    <w:rsid w:val="00074D01"/>
    <w:rsid w:val="000763B1"/>
    <w:rsid w:val="00077384"/>
    <w:rsid w:val="0007784F"/>
    <w:rsid w:val="00077D22"/>
    <w:rsid w:val="00080F73"/>
    <w:rsid w:val="000811AA"/>
    <w:rsid w:val="00081807"/>
    <w:rsid w:val="00082B12"/>
    <w:rsid w:val="00082D90"/>
    <w:rsid w:val="000840F0"/>
    <w:rsid w:val="0008519D"/>
    <w:rsid w:val="00085409"/>
    <w:rsid w:val="0009077F"/>
    <w:rsid w:val="00090D19"/>
    <w:rsid w:val="00091383"/>
    <w:rsid w:val="0009324B"/>
    <w:rsid w:val="00094056"/>
    <w:rsid w:val="00096EFE"/>
    <w:rsid w:val="000A00BB"/>
    <w:rsid w:val="000A0AD5"/>
    <w:rsid w:val="000A0D4D"/>
    <w:rsid w:val="000A0E13"/>
    <w:rsid w:val="000A19EA"/>
    <w:rsid w:val="000A1E8A"/>
    <w:rsid w:val="000A29BE"/>
    <w:rsid w:val="000A2BF8"/>
    <w:rsid w:val="000A33A9"/>
    <w:rsid w:val="000A3648"/>
    <w:rsid w:val="000A428D"/>
    <w:rsid w:val="000A475D"/>
    <w:rsid w:val="000A5EB6"/>
    <w:rsid w:val="000A70F1"/>
    <w:rsid w:val="000A74DE"/>
    <w:rsid w:val="000B032E"/>
    <w:rsid w:val="000B0333"/>
    <w:rsid w:val="000B0394"/>
    <w:rsid w:val="000B05AC"/>
    <w:rsid w:val="000B0FF7"/>
    <w:rsid w:val="000B188B"/>
    <w:rsid w:val="000B2379"/>
    <w:rsid w:val="000B333B"/>
    <w:rsid w:val="000B34D0"/>
    <w:rsid w:val="000B36C8"/>
    <w:rsid w:val="000B3953"/>
    <w:rsid w:val="000B4415"/>
    <w:rsid w:val="000B4C9C"/>
    <w:rsid w:val="000B4E9B"/>
    <w:rsid w:val="000B4FC1"/>
    <w:rsid w:val="000B6786"/>
    <w:rsid w:val="000B687A"/>
    <w:rsid w:val="000B6AD7"/>
    <w:rsid w:val="000B6BCB"/>
    <w:rsid w:val="000B7BAA"/>
    <w:rsid w:val="000C033C"/>
    <w:rsid w:val="000C1432"/>
    <w:rsid w:val="000C1438"/>
    <w:rsid w:val="000C1744"/>
    <w:rsid w:val="000C1811"/>
    <w:rsid w:val="000C21AB"/>
    <w:rsid w:val="000C2820"/>
    <w:rsid w:val="000C2AB7"/>
    <w:rsid w:val="000C2E7F"/>
    <w:rsid w:val="000C32EA"/>
    <w:rsid w:val="000C3ED7"/>
    <w:rsid w:val="000C4B05"/>
    <w:rsid w:val="000C5450"/>
    <w:rsid w:val="000C5837"/>
    <w:rsid w:val="000C6016"/>
    <w:rsid w:val="000C6CDF"/>
    <w:rsid w:val="000D0489"/>
    <w:rsid w:val="000D167B"/>
    <w:rsid w:val="000D299D"/>
    <w:rsid w:val="000D37C2"/>
    <w:rsid w:val="000D3A03"/>
    <w:rsid w:val="000D42D6"/>
    <w:rsid w:val="000D4FBE"/>
    <w:rsid w:val="000D500D"/>
    <w:rsid w:val="000D52C4"/>
    <w:rsid w:val="000D6A3C"/>
    <w:rsid w:val="000D7153"/>
    <w:rsid w:val="000D7B37"/>
    <w:rsid w:val="000E07E4"/>
    <w:rsid w:val="000E09DF"/>
    <w:rsid w:val="000E0A7D"/>
    <w:rsid w:val="000E15BA"/>
    <w:rsid w:val="000E2251"/>
    <w:rsid w:val="000E32B0"/>
    <w:rsid w:val="000E3481"/>
    <w:rsid w:val="000E3698"/>
    <w:rsid w:val="000E3B14"/>
    <w:rsid w:val="000E4458"/>
    <w:rsid w:val="000E4FD5"/>
    <w:rsid w:val="000E5EC6"/>
    <w:rsid w:val="000E5F6D"/>
    <w:rsid w:val="000E6698"/>
    <w:rsid w:val="000E6DFE"/>
    <w:rsid w:val="000F0C58"/>
    <w:rsid w:val="000F0CFC"/>
    <w:rsid w:val="000F18F3"/>
    <w:rsid w:val="000F23C4"/>
    <w:rsid w:val="000F310F"/>
    <w:rsid w:val="000F3F6F"/>
    <w:rsid w:val="000F4F06"/>
    <w:rsid w:val="000F5B45"/>
    <w:rsid w:val="000F6F1E"/>
    <w:rsid w:val="000F758A"/>
    <w:rsid w:val="001002FF"/>
    <w:rsid w:val="0010099C"/>
    <w:rsid w:val="00101176"/>
    <w:rsid w:val="001015F6"/>
    <w:rsid w:val="001022FA"/>
    <w:rsid w:val="00102B80"/>
    <w:rsid w:val="00103156"/>
    <w:rsid w:val="00103BDB"/>
    <w:rsid w:val="00103E55"/>
    <w:rsid w:val="0010425A"/>
    <w:rsid w:val="0010480D"/>
    <w:rsid w:val="00104E13"/>
    <w:rsid w:val="001054BB"/>
    <w:rsid w:val="001055A3"/>
    <w:rsid w:val="00105896"/>
    <w:rsid w:val="00106158"/>
    <w:rsid w:val="0010717E"/>
    <w:rsid w:val="001073EC"/>
    <w:rsid w:val="00107751"/>
    <w:rsid w:val="0011181A"/>
    <w:rsid w:val="001120E1"/>
    <w:rsid w:val="00114093"/>
    <w:rsid w:val="001142C0"/>
    <w:rsid w:val="00114F83"/>
    <w:rsid w:val="0011518E"/>
    <w:rsid w:val="00116196"/>
    <w:rsid w:val="0011668A"/>
    <w:rsid w:val="00117436"/>
    <w:rsid w:val="00117863"/>
    <w:rsid w:val="0012062A"/>
    <w:rsid w:val="00120AAE"/>
    <w:rsid w:val="00123348"/>
    <w:rsid w:val="00123929"/>
    <w:rsid w:val="00125151"/>
    <w:rsid w:val="00126C30"/>
    <w:rsid w:val="001277B1"/>
    <w:rsid w:val="00127AF8"/>
    <w:rsid w:val="00130239"/>
    <w:rsid w:val="001331B7"/>
    <w:rsid w:val="00133601"/>
    <w:rsid w:val="00133873"/>
    <w:rsid w:val="00133BFE"/>
    <w:rsid w:val="001349ED"/>
    <w:rsid w:val="00134C0D"/>
    <w:rsid w:val="00134E6E"/>
    <w:rsid w:val="00135C01"/>
    <w:rsid w:val="00136B6C"/>
    <w:rsid w:val="0014087B"/>
    <w:rsid w:val="0014133D"/>
    <w:rsid w:val="00141D91"/>
    <w:rsid w:val="00142F8D"/>
    <w:rsid w:val="00142FE3"/>
    <w:rsid w:val="001431C4"/>
    <w:rsid w:val="00143292"/>
    <w:rsid w:val="00145340"/>
    <w:rsid w:val="00146474"/>
    <w:rsid w:val="00146EA1"/>
    <w:rsid w:val="001505D5"/>
    <w:rsid w:val="0015168A"/>
    <w:rsid w:val="001530F0"/>
    <w:rsid w:val="00153298"/>
    <w:rsid w:val="001538BC"/>
    <w:rsid w:val="00153DCA"/>
    <w:rsid w:val="00154A64"/>
    <w:rsid w:val="00154B1C"/>
    <w:rsid w:val="00157898"/>
    <w:rsid w:val="00160432"/>
    <w:rsid w:val="00161026"/>
    <w:rsid w:val="001617D2"/>
    <w:rsid w:val="0016192A"/>
    <w:rsid w:val="00165AF4"/>
    <w:rsid w:val="00165FA2"/>
    <w:rsid w:val="00166ABA"/>
    <w:rsid w:val="00166D0D"/>
    <w:rsid w:val="00167091"/>
    <w:rsid w:val="00167CAC"/>
    <w:rsid w:val="0017026E"/>
    <w:rsid w:val="00170661"/>
    <w:rsid w:val="001710A4"/>
    <w:rsid w:val="00171648"/>
    <w:rsid w:val="001719B0"/>
    <w:rsid w:val="00172265"/>
    <w:rsid w:val="00172503"/>
    <w:rsid w:val="001743A7"/>
    <w:rsid w:val="00174BB6"/>
    <w:rsid w:val="00174EE5"/>
    <w:rsid w:val="00175370"/>
    <w:rsid w:val="00175695"/>
    <w:rsid w:val="001769B8"/>
    <w:rsid w:val="00176BEA"/>
    <w:rsid w:val="0017763E"/>
    <w:rsid w:val="00177CCD"/>
    <w:rsid w:val="00180888"/>
    <w:rsid w:val="001815DF"/>
    <w:rsid w:val="00181AC9"/>
    <w:rsid w:val="00184053"/>
    <w:rsid w:val="00184C82"/>
    <w:rsid w:val="00185548"/>
    <w:rsid w:val="00185ED4"/>
    <w:rsid w:val="0018706D"/>
    <w:rsid w:val="00190144"/>
    <w:rsid w:val="001901B1"/>
    <w:rsid w:val="00192AE0"/>
    <w:rsid w:val="001936ED"/>
    <w:rsid w:val="00194028"/>
    <w:rsid w:val="00194637"/>
    <w:rsid w:val="00194C06"/>
    <w:rsid w:val="0019516D"/>
    <w:rsid w:val="00195F28"/>
    <w:rsid w:val="001970E3"/>
    <w:rsid w:val="001979A1"/>
    <w:rsid w:val="00197B2B"/>
    <w:rsid w:val="00197EB2"/>
    <w:rsid w:val="001A0A34"/>
    <w:rsid w:val="001A0F33"/>
    <w:rsid w:val="001A14AC"/>
    <w:rsid w:val="001A15B6"/>
    <w:rsid w:val="001A17F6"/>
    <w:rsid w:val="001A1906"/>
    <w:rsid w:val="001A1DB0"/>
    <w:rsid w:val="001A1F01"/>
    <w:rsid w:val="001A1F4E"/>
    <w:rsid w:val="001A4587"/>
    <w:rsid w:val="001A4FCC"/>
    <w:rsid w:val="001A5116"/>
    <w:rsid w:val="001A67E2"/>
    <w:rsid w:val="001A685F"/>
    <w:rsid w:val="001A7216"/>
    <w:rsid w:val="001A72BD"/>
    <w:rsid w:val="001A7B18"/>
    <w:rsid w:val="001B072C"/>
    <w:rsid w:val="001B3211"/>
    <w:rsid w:val="001B352F"/>
    <w:rsid w:val="001B390E"/>
    <w:rsid w:val="001B3AE3"/>
    <w:rsid w:val="001B5CD7"/>
    <w:rsid w:val="001B6369"/>
    <w:rsid w:val="001B641F"/>
    <w:rsid w:val="001B64A9"/>
    <w:rsid w:val="001B78F7"/>
    <w:rsid w:val="001B7B50"/>
    <w:rsid w:val="001C04B1"/>
    <w:rsid w:val="001C09A1"/>
    <w:rsid w:val="001C0C13"/>
    <w:rsid w:val="001C1F99"/>
    <w:rsid w:val="001C5513"/>
    <w:rsid w:val="001C6AE3"/>
    <w:rsid w:val="001C71D8"/>
    <w:rsid w:val="001C72D2"/>
    <w:rsid w:val="001C7E4B"/>
    <w:rsid w:val="001D00A4"/>
    <w:rsid w:val="001D08B3"/>
    <w:rsid w:val="001D0DE8"/>
    <w:rsid w:val="001D1948"/>
    <w:rsid w:val="001D2F46"/>
    <w:rsid w:val="001D31BC"/>
    <w:rsid w:val="001D38C2"/>
    <w:rsid w:val="001D3E32"/>
    <w:rsid w:val="001D4241"/>
    <w:rsid w:val="001D4861"/>
    <w:rsid w:val="001D5341"/>
    <w:rsid w:val="001D5410"/>
    <w:rsid w:val="001D54DB"/>
    <w:rsid w:val="001D567E"/>
    <w:rsid w:val="001D5D99"/>
    <w:rsid w:val="001D6EB9"/>
    <w:rsid w:val="001D70E4"/>
    <w:rsid w:val="001D798A"/>
    <w:rsid w:val="001E0D6C"/>
    <w:rsid w:val="001E15C1"/>
    <w:rsid w:val="001E298B"/>
    <w:rsid w:val="001E3550"/>
    <w:rsid w:val="001E3568"/>
    <w:rsid w:val="001E36FE"/>
    <w:rsid w:val="001E4ED3"/>
    <w:rsid w:val="001E62F7"/>
    <w:rsid w:val="001E6967"/>
    <w:rsid w:val="001E6C59"/>
    <w:rsid w:val="001E6EB9"/>
    <w:rsid w:val="001E729A"/>
    <w:rsid w:val="001F08D4"/>
    <w:rsid w:val="001F10EE"/>
    <w:rsid w:val="001F16ED"/>
    <w:rsid w:val="001F262C"/>
    <w:rsid w:val="001F2727"/>
    <w:rsid w:val="001F2822"/>
    <w:rsid w:val="001F2D3E"/>
    <w:rsid w:val="001F3104"/>
    <w:rsid w:val="001F3686"/>
    <w:rsid w:val="001F375E"/>
    <w:rsid w:val="001F3821"/>
    <w:rsid w:val="001F5CEC"/>
    <w:rsid w:val="001F746B"/>
    <w:rsid w:val="001F7C3F"/>
    <w:rsid w:val="00201579"/>
    <w:rsid w:val="00201BBC"/>
    <w:rsid w:val="00201FC6"/>
    <w:rsid w:val="002026A1"/>
    <w:rsid w:val="002029DA"/>
    <w:rsid w:val="00202D12"/>
    <w:rsid w:val="00203C4F"/>
    <w:rsid w:val="0020574E"/>
    <w:rsid w:val="002060A5"/>
    <w:rsid w:val="00206C0F"/>
    <w:rsid w:val="002075A3"/>
    <w:rsid w:val="00210729"/>
    <w:rsid w:val="002110F6"/>
    <w:rsid w:val="00211264"/>
    <w:rsid w:val="002114BF"/>
    <w:rsid w:val="00211AB0"/>
    <w:rsid w:val="00213222"/>
    <w:rsid w:val="00213226"/>
    <w:rsid w:val="002135D2"/>
    <w:rsid w:val="002136B5"/>
    <w:rsid w:val="00213A22"/>
    <w:rsid w:val="00213C04"/>
    <w:rsid w:val="0021439A"/>
    <w:rsid w:val="002146A8"/>
    <w:rsid w:val="00216885"/>
    <w:rsid w:val="00220E9D"/>
    <w:rsid w:val="0022139F"/>
    <w:rsid w:val="00221A3A"/>
    <w:rsid w:val="00221C96"/>
    <w:rsid w:val="00222505"/>
    <w:rsid w:val="00223E0E"/>
    <w:rsid w:val="002244E3"/>
    <w:rsid w:val="0022489C"/>
    <w:rsid w:val="00225827"/>
    <w:rsid w:val="00226348"/>
    <w:rsid w:val="0022684E"/>
    <w:rsid w:val="00226D11"/>
    <w:rsid w:val="002302A9"/>
    <w:rsid w:val="002303A6"/>
    <w:rsid w:val="002309C3"/>
    <w:rsid w:val="00230B59"/>
    <w:rsid w:val="00231093"/>
    <w:rsid w:val="00231367"/>
    <w:rsid w:val="00231512"/>
    <w:rsid w:val="00231FFA"/>
    <w:rsid w:val="002334EE"/>
    <w:rsid w:val="00234B1E"/>
    <w:rsid w:val="00236842"/>
    <w:rsid w:val="00236B31"/>
    <w:rsid w:val="00236E43"/>
    <w:rsid w:val="0023721C"/>
    <w:rsid w:val="00240690"/>
    <w:rsid w:val="00240693"/>
    <w:rsid w:val="00242A45"/>
    <w:rsid w:val="00242B34"/>
    <w:rsid w:val="0024340B"/>
    <w:rsid w:val="0024381E"/>
    <w:rsid w:val="0024382C"/>
    <w:rsid w:val="00243B2F"/>
    <w:rsid w:val="00246F16"/>
    <w:rsid w:val="0024755E"/>
    <w:rsid w:val="00247A13"/>
    <w:rsid w:val="00247D02"/>
    <w:rsid w:val="00247FB0"/>
    <w:rsid w:val="00250B7E"/>
    <w:rsid w:val="00250CFE"/>
    <w:rsid w:val="002513A7"/>
    <w:rsid w:val="002514FC"/>
    <w:rsid w:val="00252524"/>
    <w:rsid w:val="002528A7"/>
    <w:rsid w:val="00253165"/>
    <w:rsid w:val="0025350B"/>
    <w:rsid w:val="00253DAC"/>
    <w:rsid w:val="00253E05"/>
    <w:rsid w:val="00254521"/>
    <w:rsid w:val="00254A0B"/>
    <w:rsid w:val="00254CD6"/>
    <w:rsid w:val="002560CB"/>
    <w:rsid w:val="00256E96"/>
    <w:rsid w:val="00257E38"/>
    <w:rsid w:val="002607F5"/>
    <w:rsid w:val="00261653"/>
    <w:rsid w:val="002616E8"/>
    <w:rsid w:val="00261834"/>
    <w:rsid w:val="00262135"/>
    <w:rsid w:val="00263025"/>
    <w:rsid w:val="002630E0"/>
    <w:rsid w:val="00263DD2"/>
    <w:rsid w:val="00263DD7"/>
    <w:rsid w:val="00264219"/>
    <w:rsid w:val="002647A8"/>
    <w:rsid w:val="002648B3"/>
    <w:rsid w:val="00265016"/>
    <w:rsid w:val="002664E9"/>
    <w:rsid w:val="002675FA"/>
    <w:rsid w:val="00267D0D"/>
    <w:rsid w:val="00270D15"/>
    <w:rsid w:val="002723FF"/>
    <w:rsid w:val="00272689"/>
    <w:rsid w:val="0027309F"/>
    <w:rsid w:val="00273133"/>
    <w:rsid w:val="002748DB"/>
    <w:rsid w:val="00274D0F"/>
    <w:rsid w:val="002750C3"/>
    <w:rsid w:val="00275B78"/>
    <w:rsid w:val="0027649D"/>
    <w:rsid w:val="00276797"/>
    <w:rsid w:val="00280D3A"/>
    <w:rsid w:val="002836B8"/>
    <w:rsid w:val="00283BC6"/>
    <w:rsid w:val="00283F65"/>
    <w:rsid w:val="0028415A"/>
    <w:rsid w:val="0028417B"/>
    <w:rsid w:val="00284664"/>
    <w:rsid w:val="00285708"/>
    <w:rsid w:val="00285AD1"/>
    <w:rsid w:val="00285FD1"/>
    <w:rsid w:val="00286150"/>
    <w:rsid w:val="002866D8"/>
    <w:rsid w:val="00286A79"/>
    <w:rsid w:val="00286B40"/>
    <w:rsid w:val="00287B85"/>
    <w:rsid w:val="002912D4"/>
    <w:rsid w:val="00291C4E"/>
    <w:rsid w:val="002927D7"/>
    <w:rsid w:val="0029492E"/>
    <w:rsid w:val="00294A4C"/>
    <w:rsid w:val="00294AE7"/>
    <w:rsid w:val="00295D80"/>
    <w:rsid w:val="002961A4"/>
    <w:rsid w:val="00296CB1"/>
    <w:rsid w:val="00297082"/>
    <w:rsid w:val="002973FD"/>
    <w:rsid w:val="00297671"/>
    <w:rsid w:val="00297B38"/>
    <w:rsid w:val="002A2173"/>
    <w:rsid w:val="002A29D4"/>
    <w:rsid w:val="002A3040"/>
    <w:rsid w:val="002A38CE"/>
    <w:rsid w:val="002A4317"/>
    <w:rsid w:val="002A54DE"/>
    <w:rsid w:val="002A58C1"/>
    <w:rsid w:val="002A5BB0"/>
    <w:rsid w:val="002A6FD9"/>
    <w:rsid w:val="002A7247"/>
    <w:rsid w:val="002A76E0"/>
    <w:rsid w:val="002A7BBF"/>
    <w:rsid w:val="002B1539"/>
    <w:rsid w:val="002B21CF"/>
    <w:rsid w:val="002B327A"/>
    <w:rsid w:val="002B3490"/>
    <w:rsid w:val="002B4F30"/>
    <w:rsid w:val="002B5355"/>
    <w:rsid w:val="002B5429"/>
    <w:rsid w:val="002B5851"/>
    <w:rsid w:val="002B6213"/>
    <w:rsid w:val="002B72B7"/>
    <w:rsid w:val="002B74B5"/>
    <w:rsid w:val="002B751C"/>
    <w:rsid w:val="002B7576"/>
    <w:rsid w:val="002B78F2"/>
    <w:rsid w:val="002B7A53"/>
    <w:rsid w:val="002C04AB"/>
    <w:rsid w:val="002C1061"/>
    <w:rsid w:val="002C1821"/>
    <w:rsid w:val="002C2B2A"/>
    <w:rsid w:val="002C2C7E"/>
    <w:rsid w:val="002C346A"/>
    <w:rsid w:val="002C39F3"/>
    <w:rsid w:val="002C44DA"/>
    <w:rsid w:val="002C4600"/>
    <w:rsid w:val="002C4E34"/>
    <w:rsid w:val="002C5851"/>
    <w:rsid w:val="002C58A8"/>
    <w:rsid w:val="002C664F"/>
    <w:rsid w:val="002C6782"/>
    <w:rsid w:val="002C781C"/>
    <w:rsid w:val="002C7B30"/>
    <w:rsid w:val="002C7CE4"/>
    <w:rsid w:val="002D0062"/>
    <w:rsid w:val="002D0326"/>
    <w:rsid w:val="002D1730"/>
    <w:rsid w:val="002D1A8C"/>
    <w:rsid w:val="002D1C8A"/>
    <w:rsid w:val="002D24F6"/>
    <w:rsid w:val="002D278C"/>
    <w:rsid w:val="002D2CD2"/>
    <w:rsid w:val="002D2EE9"/>
    <w:rsid w:val="002D3351"/>
    <w:rsid w:val="002D4359"/>
    <w:rsid w:val="002D4EA2"/>
    <w:rsid w:val="002D5256"/>
    <w:rsid w:val="002D5E2E"/>
    <w:rsid w:val="002D6FBD"/>
    <w:rsid w:val="002D7058"/>
    <w:rsid w:val="002D7E46"/>
    <w:rsid w:val="002E0744"/>
    <w:rsid w:val="002E0946"/>
    <w:rsid w:val="002E0A0B"/>
    <w:rsid w:val="002E0CC3"/>
    <w:rsid w:val="002E12AA"/>
    <w:rsid w:val="002E2813"/>
    <w:rsid w:val="002E3011"/>
    <w:rsid w:val="002E440E"/>
    <w:rsid w:val="002E4906"/>
    <w:rsid w:val="002E4A7E"/>
    <w:rsid w:val="002E50BC"/>
    <w:rsid w:val="002E5F95"/>
    <w:rsid w:val="002E6A80"/>
    <w:rsid w:val="002E6D4E"/>
    <w:rsid w:val="002E7488"/>
    <w:rsid w:val="002E7C8F"/>
    <w:rsid w:val="002F019A"/>
    <w:rsid w:val="002F1886"/>
    <w:rsid w:val="002F39D3"/>
    <w:rsid w:val="002F3B15"/>
    <w:rsid w:val="002F3F22"/>
    <w:rsid w:val="002F4419"/>
    <w:rsid w:val="002F4DC7"/>
    <w:rsid w:val="002F62A1"/>
    <w:rsid w:val="003000F4"/>
    <w:rsid w:val="003006C6"/>
    <w:rsid w:val="0030160A"/>
    <w:rsid w:val="00302BE3"/>
    <w:rsid w:val="003038DA"/>
    <w:rsid w:val="003039B4"/>
    <w:rsid w:val="003042C5"/>
    <w:rsid w:val="003049B5"/>
    <w:rsid w:val="00304B2F"/>
    <w:rsid w:val="00304D47"/>
    <w:rsid w:val="003056C5"/>
    <w:rsid w:val="003062FC"/>
    <w:rsid w:val="003067D1"/>
    <w:rsid w:val="003075F8"/>
    <w:rsid w:val="00307E1E"/>
    <w:rsid w:val="00311A9D"/>
    <w:rsid w:val="00312328"/>
    <w:rsid w:val="00312D1D"/>
    <w:rsid w:val="0031346C"/>
    <w:rsid w:val="003138C6"/>
    <w:rsid w:val="00313CE7"/>
    <w:rsid w:val="003151EF"/>
    <w:rsid w:val="00315434"/>
    <w:rsid w:val="003154D1"/>
    <w:rsid w:val="00316802"/>
    <w:rsid w:val="00316846"/>
    <w:rsid w:val="00316FF3"/>
    <w:rsid w:val="003174D9"/>
    <w:rsid w:val="0031765A"/>
    <w:rsid w:val="00317AC5"/>
    <w:rsid w:val="00317E5B"/>
    <w:rsid w:val="0032034B"/>
    <w:rsid w:val="0032086B"/>
    <w:rsid w:val="00320B34"/>
    <w:rsid w:val="00320EB3"/>
    <w:rsid w:val="00320F68"/>
    <w:rsid w:val="003222A5"/>
    <w:rsid w:val="003235F3"/>
    <w:rsid w:val="003238DA"/>
    <w:rsid w:val="00325236"/>
    <w:rsid w:val="003257E1"/>
    <w:rsid w:val="00331AA7"/>
    <w:rsid w:val="00332FFF"/>
    <w:rsid w:val="00333AF9"/>
    <w:rsid w:val="00335CF8"/>
    <w:rsid w:val="00336608"/>
    <w:rsid w:val="0033681C"/>
    <w:rsid w:val="0033693E"/>
    <w:rsid w:val="003373BB"/>
    <w:rsid w:val="003375AC"/>
    <w:rsid w:val="003402D8"/>
    <w:rsid w:val="00341617"/>
    <w:rsid w:val="00341C47"/>
    <w:rsid w:val="00342703"/>
    <w:rsid w:val="00342D9A"/>
    <w:rsid w:val="00342DB7"/>
    <w:rsid w:val="003430BE"/>
    <w:rsid w:val="00344836"/>
    <w:rsid w:val="003453AE"/>
    <w:rsid w:val="003455B4"/>
    <w:rsid w:val="00345F9B"/>
    <w:rsid w:val="0034639B"/>
    <w:rsid w:val="003465D6"/>
    <w:rsid w:val="00346C87"/>
    <w:rsid w:val="003502AC"/>
    <w:rsid w:val="00350A4E"/>
    <w:rsid w:val="0035107D"/>
    <w:rsid w:val="0035127F"/>
    <w:rsid w:val="0035221C"/>
    <w:rsid w:val="00352A34"/>
    <w:rsid w:val="00352C8F"/>
    <w:rsid w:val="00352D41"/>
    <w:rsid w:val="00353BE7"/>
    <w:rsid w:val="00353F14"/>
    <w:rsid w:val="00354817"/>
    <w:rsid w:val="00354DD2"/>
    <w:rsid w:val="00355894"/>
    <w:rsid w:val="00356774"/>
    <w:rsid w:val="00356ECE"/>
    <w:rsid w:val="003575AC"/>
    <w:rsid w:val="0036035D"/>
    <w:rsid w:val="0036057A"/>
    <w:rsid w:val="00360A8C"/>
    <w:rsid w:val="003615C5"/>
    <w:rsid w:val="003633E5"/>
    <w:rsid w:val="003641BA"/>
    <w:rsid w:val="00364617"/>
    <w:rsid w:val="0036512F"/>
    <w:rsid w:val="003701E6"/>
    <w:rsid w:val="0037076F"/>
    <w:rsid w:val="00370ABF"/>
    <w:rsid w:val="00370D90"/>
    <w:rsid w:val="00371182"/>
    <w:rsid w:val="00371525"/>
    <w:rsid w:val="0037300B"/>
    <w:rsid w:val="003733F7"/>
    <w:rsid w:val="00373E49"/>
    <w:rsid w:val="00374078"/>
    <w:rsid w:val="00374669"/>
    <w:rsid w:val="003748CA"/>
    <w:rsid w:val="00375846"/>
    <w:rsid w:val="00377079"/>
    <w:rsid w:val="00380F7C"/>
    <w:rsid w:val="003811EA"/>
    <w:rsid w:val="00381FDD"/>
    <w:rsid w:val="00382099"/>
    <w:rsid w:val="00382933"/>
    <w:rsid w:val="00382CE6"/>
    <w:rsid w:val="00384300"/>
    <w:rsid w:val="0038579B"/>
    <w:rsid w:val="003862EC"/>
    <w:rsid w:val="00386B25"/>
    <w:rsid w:val="00386CCA"/>
    <w:rsid w:val="003902AA"/>
    <w:rsid w:val="003905B7"/>
    <w:rsid w:val="003917A4"/>
    <w:rsid w:val="003917E7"/>
    <w:rsid w:val="003922AB"/>
    <w:rsid w:val="003926D9"/>
    <w:rsid w:val="003930D2"/>
    <w:rsid w:val="003932DB"/>
    <w:rsid w:val="00393ECF"/>
    <w:rsid w:val="0039403D"/>
    <w:rsid w:val="0039422C"/>
    <w:rsid w:val="003943DB"/>
    <w:rsid w:val="003947D6"/>
    <w:rsid w:val="00395021"/>
    <w:rsid w:val="00395962"/>
    <w:rsid w:val="003965C5"/>
    <w:rsid w:val="00396F69"/>
    <w:rsid w:val="00397FCF"/>
    <w:rsid w:val="003A1512"/>
    <w:rsid w:val="003A3DBB"/>
    <w:rsid w:val="003A3FB9"/>
    <w:rsid w:val="003A42B0"/>
    <w:rsid w:val="003A4D6C"/>
    <w:rsid w:val="003A5823"/>
    <w:rsid w:val="003A6B07"/>
    <w:rsid w:val="003B07BD"/>
    <w:rsid w:val="003B0A5F"/>
    <w:rsid w:val="003B0F10"/>
    <w:rsid w:val="003B129D"/>
    <w:rsid w:val="003B14AD"/>
    <w:rsid w:val="003B1DBD"/>
    <w:rsid w:val="003B2CD0"/>
    <w:rsid w:val="003B48F7"/>
    <w:rsid w:val="003B696C"/>
    <w:rsid w:val="003B78E5"/>
    <w:rsid w:val="003C0E62"/>
    <w:rsid w:val="003C1068"/>
    <w:rsid w:val="003C1293"/>
    <w:rsid w:val="003C1E34"/>
    <w:rsid w:val="003C22B9"/>
    <w:rsid w:val="003C3C34"/>
    <w:rsid w:val="003C419E"/>
    <w:rsid w:val="003C4453"/>
    <w:rsid w:val="003C4F88"/>
    <w:rsid w:val="003C6098"/>
    <w:rsid w:val="003C75CD"/>
    <w:rsid w:val="003C75F1"/>
    <w:rsid w:val="003C790D"/>
    <w:rsid w:val="003C7BAE"/>
    <w:rsid w:val="003D0130"/>
    <w:rsid w:val="003D0427"/>
    <w:rsid w:val="003D167A"/>
    <w:rsid w:val="003D187B"/>
    <w:rsid w:val="003D2028"/>
    <w:rsid w:val="003D241A"/>
    <w:rsid w:val="003D3218"/>
    <w:rsid w:val="003D3ECA"/>
    <w:rsid w:val="003D42DA"/>
    <w:rsid w:val="003D42E6"/>
    <w:rsid w:val="003D4B09"/>
    <w:rsid w:val="003D51F5"/>
    <w:rsid w:val="003D57AE"/>
    <w:rsid w:val="003D57D0"/>
    <w:rsid w:val="003D5BBB"/>
    <w:rsid w:val="003D6E38"/>
    <w:rsid w:val="003D75BE"/>
    <w:rsid w:val="003E098C"/>
    <w:rsid w:val="003E0EFA"/>
    <w:rsid w:val="003E13C3"/>
    <w:rsid w:val="003E15E8"/>
    <w:rsid w:val="003E23D4"/>
    <w:rsid w:val="003E26E6"/>
    <w:rsid w:val="003E2C8F"/>
    <w:rsid w:val="003E3777"/>
    <w:rsid w:val="003E37F3"/>
    <w:rsid w:val="003E4009"/>
    <w:rsid w:val="003E5925"/>
    <w:rsid w:val="003E6024"/>
    <w:rsid w:val="003E6273"/>
    <w:rsid w:val="003E68FA"/>
    <w:rsid w:val="003E7428"/>
    <w:rsid w:val="003E76CC"/>
    <w:rsid w:val="003E7A5E"/>
    <w:rsid w:val="003E7BF3"/>
    <w:rsid w:val="003F04F8"/>
    <w:rsid w:val="003F0F16"/>
    <w:rsid w:val="003F0FD4"/>
    <w:rsid w:val="003F2320"/>
    <w:rsid w:val="003F2530"/>
    <w:rsid w:val="003F334A"/>
    <w:rsid w:val="003F335D"/>
    <w:rsid w:val="003F355C"/>
    <w:rsid w:val="003F3FD6"/>
    <w:rsid w:val="003F415C"/>
    <w:rsid w:val="003F45A0"/>
    <w:rsid w:val="003F4861"/>
    <w:rsid w:val="003F49F5"/>
    <w:rsid w:val="003F4FEF"/>
    <w:rsid w:val="003F5A07"/>
    <w:rsid w:val="003F6A76"/>
    <w:rsid w:val="00400748"/>
    <w:rsid w:val="00401D25"/>
    <w:rsid w:val="00402C13"/>
    <w:rsid w:val="00403809"/>
    <w:rsid w:val="00403B95"/>
    <w:rsid w:val="00403BD6"/>
    <w:rsid w:val="00404890"/>
    <w:rsid w:val="00404958"/>
    <w:rsid w:val="00404A6A"/>
    <w:rsid w:val="00405090"/>
    <w:rsid w:val="004052D1"/>
    <w:rsid w:val="00405D00"/>
    <w:rsid w:val="0040627E"/>
    <w:rsid w:val="004072EC"/>
    <w:rsid w:val="004078E6"/>
    <w:rsid w:val="00411DB4"/>
    <w:rsid w:val="004126A4"/>
    <w:rsid w:val="00412858"/>
    <w:rsid w:val="00413821"/>
    <w:rsid w:val="00414921"/>
    <w:rsid w:val="004157AA"/>
    <w:rsid w:val="00415A32"/>
    <w:rsid w:val="00416BEE"/>
    <w:rsid w:val="00416E0A"/>
    <w:rsid w:val="004176FD"/>
    <w:rsid w:val="00417F32"/>
    <w:rsid w:val="00420DDC"/>
    <w:rsid w:val="00420E44"/>
    <w:rsid w:val="00422522"/>
    <w:rsid w:val="004229A4"/>
    <w:rsid w:val="00423331"/>
    <w:rsid w:val="004236BD"/>
    <w:rsid w:val="00424FEE"/>
    <w:rsid w:val="00425728"/>
    <w:rsid w:val="00426443"/>
    <w:rsid w:val="0042661E"/>
    <w:rsid w:val="0042719B"/>
    <w:rsid w:val="00427B3D"/>
    <w:rsid w:val="00427DAC"/>
    <w:rsid w:val="00431AFE"/>
    <w:rsid w:val="00433C2A"/>
    <w:rsid w:val="00434B82"/>
    <w:rsid w:val="00434B96"/>
    <w:rsid w:val="004358A1"/>
    <w:rsid w:val="004365E5"/>
    <w:rsid w:val="00436710"/>
    <w:rsid w:val="00436B79"/>
    <w:rsid w:val="0043705A"/>
    <w:rsid w:val="00437C37"/>
    <w:rsid w:val="00440B8F"/>
    <w:rsid w:val="00442E52"/>
    <w:rsid w:val="00442E7A"/>
    <w:rsid w:val="00443F70"/>
    <w:rsid w:val="004443E4"/>
    <w:rsid w:val="004444DB"/>
    <w:rsid w:val="004448F1"/>
    <w:rsid w:val="004454F4"/>
    <w:rsid w:val="004462D5"/>
    <w:rsid w:val="00447377"/>
    <w:rsid w:val="004473F7"/>
    <w:rsid w:val="004476E9"/>
    <w:rsid w:val="00447BB2"/>
    <w:rsid w:val="00450449"/>
    <w:rsid w:val="00451710"/>
    <w:rsid w:val="004519CB"/>
    <w:rsid w:val="0045242E"/>
    <w:rsid w:val="004541D8"/>
    <w:rsid w:val="00454713"/>
    <w:rsid w:val="0045551A"/>
    <w:rsid w:val="004562FB"/>
    <w:rsid w:val="004566B4"/>
    <w:rsid w:val="0045686D"/>
    <w:rsid w:val="004573AD"/>
    <w:rsid w:val="00457C54"/>
    <w:rsid w:val="00457D67"/>
    <w:rsid w:val="004604F4"/>
    <w:rsid w:val="00460763"/>
    <w:rsid w:val="00460FA7"/>
    <w:rsid w:val="00461124"/>
    <w:rsid w:val="00461A93"/>
    <w:rsid w:val="004624B4"/>
    <w:rsid w:val="004628DE"/>
    <w:rsid w:val="004628E3"/>
    <w:rsid w:val="00463854"/>
    <w:rsid w:val="00463D46"/>
    <w:rsid w:val="00463EB1"/>
    <w:rsid w:val="004646DC"/>
    <w:rsid w:val="00464E3F"/>
    <w:rsid w:val="0046559E"/>
    <w:rsid w:val="0046658C"/>
    <w:rsid w:val="00466F79"/>
    <w:rsid w:val="00467143"/>
    <w:rsid w:val="004714D5"/>
    <w:rsid w:val="00471AB3"/>
    <w:rsid w:val="00471B6A"/>
    <w:rsid w:val="00473466"/>
    <w:rsid w:val="00473E38"/>
    <w:rsid w:val="00474497"/>
    <w:rsid w:val="00475B17"/>
    <w:rsid w:val="004767ED"/>
    <w:rsid w:val="004768D0"/>
    <w:rsid w:val="0047692A"/>
    <w:rsid w:val="00476AF5"/>
    <w:rsid w:val="00477FC2"/>
    <w:rsid w:val="0048187F"/>
    <w:rsid w:val="0048265F"/>
    <w:rsid w:val="0048290A"/>
    <w:rsid w:val="00484EB3"/>
    <w:rsid w:val="004853E4"/>
    <w:rsid w:val="0048598F"/>
    <w:rsid w:val="00485E84"/>
    <w:rsid w:val="00486033"/>
    <w:rsid w:val="00486159"/>
    <w:rsid w:val="004866BA"/>
    <w:rsid w:val="00486F3E"/>
    <w:rsid w:val="00490121"/>
    <w:rsid w:val="004903F4"/>
    <w:rsid w:val="00490652"/>
    <w:rsid w:val="00490E0D"/>
    <w:rsid w:val="00491B48"/>
    <w:rsid w:val="00491D69"/>
    <w:rsid w:val="00492066"/>
    <w:rsid w:val="00492A1A"/>
    <w:rsid w:val="004935D6"/>
    <w:rsid w:val="00493B40"/>
    <w:rsid w:val="00493E9F"/>
    <w:rsid w:val="00494234"/>
    <w:rsid w:val="004963ED"/>
    <w:rsid w:val="00496EB8"/>
    <w:rsid w:val="00497273"/>
    <w:rsid w:val="00497A4F"/>
    <w:rsid w:val="004A09B5"/>
    <w:rsid w:val="004A13A6"/>
    <w:rsid w:val="004A13F1"/>
    <w:rsid w:val="004A252B"/>
    <w:rsid w:val="004A3030"/>
    <w:rsid w:val="004A5C09"/>
    <w:rsid w:val="004A604F"/>
    <w:rsid w:val="004A734F"/>
    <w:rsid w:val="004A7A2E"/>
    <w:rsid w:val="004A7EA2"/>
    <w:rsid w:val="004B01CF"/>
    <w:rsid w:val="004B0FC0"/>
    <w:rsid w:val="004B1668"/>
    <w:rsid w:val="004B2FC5"/>
    <w:rsid w:val="004B4455"/>
    <w:rsid w:val="004B4930"/>
    <w:rsid w:val="004B4F97"/>
    <w:rsid w:val="004B4FA9"/>
    <w:rsid w:val="004B61FD"/>
    <w:rsid w:val="004B6F6F"/>
    <w:rsid w:val="004B7288"/>
    <w:rsid w:val="004C0C15"/>
    <w:rsid w:val="004C16EE"/>
    <w:rsid w:val="004C176A"/>
    <w:rsid w:val="004C1ECF"/>
    <w:rsid w:val="004C24F5"/>
    <w:rsid w:val="004C2896"/>
    <w:rsid w:val="004C2EEB"/>
    <w:rsid w:val="004C31EA"/>
    <w:rsid w:val="004C5244"/>
    <w:rsid w:val="004C6C94"/>
    <w:rsid w:val="004C6EF4"/>
    <w:rsid w:val="004D00C2"/>
    <w:rsid w:val="004D0CD2"/>
    <w:rsid w:val="004D1461"/>
    <w:rsid w:val="004D14F0"/>
    <w:rsid w:val="004D22CA"/>
    <w:rsid w:val="004D2403"/>
    <w:rsid w:val="004D302E"/>
    <w:rsid w:val="004D377C"/>
    <w:rsid w:val="004D5573"/>
    <w:rsid w:val="004D5748"/>
    <w:rsid w:val="004D6CE0"/>
    <w:rsid w:val="004D710A"/>
    <w:rsid w:val="004D7692"/>
    <w:rsid w:val="004E002A"/>
    <w:rsid w:val="004E0468"/>
    <w:rsid w:val="004E1EFD"/>
    <w:rsid w:val="004E2081"/>
    <w:rsid w:val="004E47C9"/>
    <w:rsid w:val="004E59F6"/>
    <w:rsid w:val="004E73FA"/>
    <w:rsid w:val="004F01C1"/>
    <w:rsid w:val="004F043C"/>
    <w:rsid w:val="004F07B7"/>
    <w:rsid w:val="004F0EDB"/>
    <w:rsid w:val="004F116A"/>
    <w:rsid w:val="004F11F5"/>
    <w:rsid w:val="004F16AA"/>
    <w:rsid w:val="004F17E7"/>
    <w:rsid w:val="004F1B9B"/>
    <w:rsid w:val="004F272E"/>
    <w:rsid w:val="004F3105"/>
    <w:rsid w:val="004F323B"/>
    <w:rsid w:val="004F5843"/>
    <w:rsid w:val="004F61E7"/>
    <w:rsid w:val="004F63FF"/>
    <w:rsid w:val="004F7768"/>
    <w:rsid w:val="004F7929"/>
    <w:rsid w:val="0050043D"/>
    <w:rsid w:val="005015FD"/>
    <w:rsid w:val="00501FD0"/>
    <w:rsid w:val="00502237"/>
    <w:rsid w:val="005022F0"/>
    <w:rsid w:val="005037BB"/>
    <w:rsid w:val="00503F1F"/>
    <w:rsid w:val="00504399"/>
    <w:rsid w:val="00504835"/>
    <w:rsid w:val="00506BC3"/>
    <w:rsid w:val="00507213"/>
    <w:rsid w:val="00507DB8"/>
    <w:rsid w:val="00507ED0"/>
    <w:rsid w:val="00510482"/>
    <w:rsid w:val="00510B99"/>
    <w:rsid w:val="00510D8C"/>
    <w:rsid w:val="0051183E"/>
    <w:rsid w:val="00513064"/>
    <w:rsid w:val="0051352E"/>
    <w:rsid w:val="00514420"/>
    <w:rsid w:val="00514B9C"/>
    <w:rsid w:val="00515098"/>
    <w:rsid w:val="00515A11"/>
    <w:rsid w:val="005165FE"/>
    <w:rsid w:val="00516D5E"/>
    <w:rsid w:val="00520235"/>
    <w:rsid w:val="005205A9"/>
    <w:rsid w:val="00520E90"/>
    <w:rsid w:val="00523208"/>
    <w:rsid w:val="0052412B"/>
    <w:rsid w:val="00524140"/>
    <w:rsid w:val="00524346"/>
    <w:rsid w:val="0052517F"/>
    <w:rsid w:val="0052599B"/>
    <w:rsid w:val="00525E15"/>
    <w:rsid w:val="00526D67"/>
    <w:rsid w:val="00526F86"/>
    <w:rsid w:val="00527379"/>
    <w:rsid w:val="0052798B"/>
    <w:rsid w:val="00530BE8"/>
    <w:rsid w:val="00532482"/>
    <w:rsid w:val="005334D9"/>
    <w:rsid w:val="00533D82"/>
    <w:rsid w:val="005346A6"/>
    <w:rsid w:val="00534A37"/>
    <w:rsid w:val="0053621C"/>
    <w:rsid w:val="00536489"/>
    <w:rsid w:val="00536AA1"/>
    <w:rsid w:val="0053797A"/>
    <w:rsid w:val="005379A6"/>
    <w:rsid w:val="00537A47"/>
    <w:rsid w:val="00537B4E"/>
    <w:rsid w:val="005400B5"/>
    <w:rsid w:val="00540342"/>
    <w:rsid w:val="0054051A"/>
    <w:rsid w:val="0054196A"/>
    <w:rsid w:val="00541DB0"/>
    <w:rsid w:val="00542D53"/>
    <w:rsid w:val="00543514"/>
    <w:rsid w:val="00545137"/>
    <w:rsid w:val="005453AB"/>
    <w:rsid w:val="005456F6"/>
    <w:rsid w:val="00545B88"/>
    <w:rsid w:val="00545D95"/>
    <w:rsid w:val="005462BD"/>
    <w:rsid w:val="005472C8"/>
    <w:rsid w:val="00547F2B"/>
    <w:rsid w:val="00550805"/>
    <w:rsid w:val="00551FB4"/>
    <w:rsid w:val="0055332E"/>
    <w:rsid w:val="00553F1B"/>
    <w:rsid w:val="00554B3B"/>
    <w:rsid w:val="0055517B"/>
    <w:rsid w:val="00555E2B"/>
    <w:rsid w:val="005566CD"/>
    <w:rsid w:val="00556AFC"/>
    <w:rsid w:val="00556F53"/>
    <w:rsid w:val="0055797A"/>
    <w:rsid w:val="0056000C"/>
    <w:rsid w:val="00560174"/>
    <w:rsid w:val="0056085F"/>
    <w:rsid w:val="00561D36"/>
    <w:rsid w:val="005620D6"/>
    <w:rsid w:val="0056253D"/>
    <w:rsid w:val="0056341E"/>
    <w:rsid w:val="00563B2A"/>
    <w:rsid w:val="00563E30"/>
    <w:rsid w:val="00565685"/>
    <w:rsid w:val="00566CE6"/>
    <w:rsid w:val="00567D7A"/>
    <w:rsid w:val="00567F0C"/>
    <w:rsid w:val="005712F3"/>
    <w:rsid w:val="00571343"/>
    <w:rsid w:val="00571705"/>
    <w:rsid w:val="00571B82"/>
    <w:rsid w:val="00571F66"/>
    <w:rsid w:val="0057204F"/>
    <w:rsid w:val="00572855"/>
    <w:rsid w:val="00572A54"/>
    <w:rsid w:val="00573A20"/>
    <w:rsid w:val="00573E96"/>
    <w:rsid w:val="005753CA"/>
    <w:rsid w:val="0057732F"/>
    <w:rsid w:val="00577D4B"/>
    <w:rsid w:val="00580737"/>
    <w:rsid w:val="005816E6"/>
    <w:rsid w:val="0058199F"/>
    <w:rsid w:val="005819B9"/>
    <w:rsid w:val="00581E99"/>
    <w:rsid w:val="00582B3E"/>
    <w:rsid w:val="00583498"/>
    <w:rsid w:val="0058357E"/>
    <w:rsid w:val="00584133"/>
    <w:rsid w:val="0058435B"/>
    <w:rsid w:val="00584EE0"/>
    <w:rsid w:val="0058563E"/>
    <w:rsid w:val="00585A08"/>
    <w:rsid w:val="00586465"/>
    <w:rsid w:val="00586BD5"/>
    <w:rsid w:val="00586BEF"/>
    <w:rsid w:val="00586CB0"/>
    <w:rsid w:val="00587044"/>
    <w:rsid w:val="00587277"/>
    <w:rsid w:val="00590059"/>
    <w:rsid w:val="00591F24"/>
    <w:rsid w:val="00592F0D"/>
    <w:rsid w:val="0059319E"/>
    <w:rsid w:val="00594338"/>
    <w:rsid w:val="005945BC"/>
    <w:rsid w:val="005956CA"/>
    <w:rsid w:val="005963F2"/>
    <w:rsid w:val="005969ED"/>
    <w:rsid w:val="00597BAC"/>
    <w:rsid w:val="005A2234"/>
    <w:rsid w:val="005A3B5E"/>
    <w:rsid w:val="005A3DDB"/>
    <w:rsid w:val="005A460C"/>
    <w:rsid w:val="005A5034"/>
    <w:rsid w:val="005A5401"/>
    <w:rsid w:val="005A54F7"/>
    <w:rsid w:val="005A69D4"/>
    <w:rsid w:val="005A74FB"/>
    <w:rsid w:val="005A7915"/>
    <w:rsid w:val="005B21FC"/>
    <w:rsid w:val="005B2D9B"/>
    <w:rsid w:val="005B4513"/>
    <w:rsid w:val="005B48EF"/>
    <w:rsid w:val="005B4B76"/>
    <w:rsid w:val="005B5289"/>
    <w:rsid w:val="005B78F2"/>
    <w:rsid w:val="005B7C65"/>
    <w:rsid w:val="005C03F4"/>
    <w:rsid w:val="005C1235"/>
    <w:rsid w:val="005C1416"/>
    <w:rsid w:val="005C186A"/>
    <w:rsid w:val="005C1C53"/>
    <w:rsid w:val="005C1F50"/>
    <w:rsid w:val="005C2EB0"/>
    <w:rsid w:val="005C3404"/>
    <w:rsid w:val="005C3F78"/>
    <w:rsid w:val="005C43BA"/>
    <w:rsid w:val="005C4A91"/>
    <w:rsid w:val="005C5449"/>
    <w:rsid w:val="005C59A9"/>
    <w:rsid w:val="005C655A"/>
    <w:rsid w:val="005C681D"/>
    <w:rsid w:val="005C74A1"/>
    <w:rsid w:val="005C7A91"/>
    <w:rsid w:val="005C7CE3"/>
    <w:rsid w:val="005D0556"/>
    <w:rsid w:val="005D05D0"/>
    <w:rsid w:val="005D0BC2"/>
    <w:rsid w:val="005D131C"/>
    <w:rsid w:val="005D17A0"/>
    <w:rsid w:val="005D1809"/>
    <w:rsid w:val="005D1899"/>
    <w:rsid w:val="005D1AA0"/>
    <w:rsid w:val="005D1E14"/>
    <w:rsid w:val="005D2D86"/>
    <w:rsid w:val="005D32BB"/>
    <w:rsid w:val="005D338F"/>
    <w:rsid w:val="005D339B"/>
    <w:rsid w:val="005D3D44"/>
    <w:rsid w:val="005D3E73"/>
    <w:rsid w:val="005D3EA6"/>
    <w:rsid w:val="005D3FF4"/>
    <w:rsid w:val="005D412D"/>
    <w:rsid w:val="005D417E"/>
    <w:rsid w:val="005D5EDE"/>
    <w:rsid w:val="005D79D9"/>
    <w:rsid w:val="005E0540"/>
    <w:rsid w:val="005E0995"/>
    <w:rsid w:val="005E22A8"/>
    <w:rsid w:val="005E2D7B"/>
    <w:rsid w:val="005E2D8A"/>
    <w:rsid w:val="005E46DC"/>
    <w:rsid w:val="005E4AC9"/>
    <w:rsid w:val="005E58A1"/>
    <w:rsid w:val="005E6616"/>
    <w:rsid w:val="005E6B7F"/>
    <w:rsid w:val="005E7932"/>
    <w:rsid w:val="005E7D0B"/>
    <w:rsid w:val="005F2233"/>
    <w:rsid w:val="005F2A48"/>
    <w:rsid w:val="005F30FD"/>
    <w:rsid w:val="005F4ED1"/>
    <w:rsid w:val="005F6F79"/>
    <w:rsid w:val="005F727E"/>
    <w:rsid w:val="005F72B1"/>
    <w:rsid w:val="005F744F"/>
    <w:rsid w:val="005F7BE2"/>
    <w:rsid w:val="006002AC"/>
    <w:rsid w:val="00600B6F"/>
    <w:rsid w:val="00600FE3"/>
    <w:rsid w:val="00601119"/>
    <w:rsid w:val="00601B71"/>
    <w:rsid w:val="00601BC2"/>
    <w:rsid w:val="00602A33"/>
    <w:rsid w:val="00602A58"/>
    <w:rsid w:val="00602ABF"/>
    <w:rsid w:val="00602B21"/>
    <w:rsid w:val="00602B69"/>
    <w:rsid w:val="006035EE"/>
    <w:rsid w:val="00604CA5"/>
    <w:rsid w:val="0060522A"/>
    <w:rsid w:val="00606127"/>
    <w:rsid w:val="00606D25"/>
    <w:rsid w:val="00607A8F"/>
    <w:rsid w:val="00607BC0"/>
    <w:rsid w:val="006106E0"/>
    <w:rsid w:val="00610B05"/>
    <w:rsid w:val="00611FAC"/>
    <w:rsid w:val="00612574"/>
    <w:rsid w:val="0061287B"/>
    <w:rsid w:val="00612FDC"/>
    <w:rsid w:val="006131AD"/>
    <w:rsid w:val="00613895"/>
    <w:rsid w:val="00616786"/>
    <w:rsid w:val="006174B0"/>
    <w:rsid w:val="0062046B"/>
    <w:rsid w:val="006205D0"/>
    <w:rsid w:val="006210A8"/>
    <w:rsid w:val="00621AD4"/>
    <w:rsid w:val="00621E27"/>
    <w:rsid w:val="00622FE2"/>
    <w:rsid w:val="00624CE8"/>
    <w:rsid w:val="00624FCA"/>
    <w:rsid w:val="00625275"/>
    <w:rsid w:val="00625D9F"/>
    <w:rsid w:val="00625E13"/>
    <w:rsid w:val="00625FDE"/>
    <w:rsid w:val="0062617C"/>
    <w:rsid w:val="00626743"/>
    <w:rsid w:val="0062677A"/>
    <w:rsid w:val="006267DF"/>
    <w:rsid w:val="00626C7D"/>
    <w:rsid w:val="00627669"/>
    <w:rsid w:val="00627CC1"/>
    <w:rsid w:val="006303DC"/>
    <w:rsid w:val="006306E1"/>
    <w:rsid w:val="006308BD"/>
    <w:rsid w:val="0063115A"/>
    <w:rsid w:val="006319A2"/>
    <w:rsid w:val="006329FB"/>
    <w:rsid w:val="0063379D"/>
    <w:rsid w:val="00633F65"/>
    <w:rsid w:val="006346BD"/>
    <w:rsid w:val="006352F6"/>
    <w:rsid w:val="00637BF9"/>
    <w:rsid w:val="0064017D"/>
    <w:rsid w:val="006406BD"/>
    <w:rsid w:val="006409F0"/>
    <w:rsid w:val="0064145D"/>
    <w:rsid w:val="00641716"/>
    <w:rsid w:val="00641C49"/>
    <w:rsid w:val="00641C9D"/>
    <w:rsid w:val="006439DF"/>
    <w:rsid w:val="00646F61"/>
    <w:rsid w:val="00647697"/>
    <w:rsid w:val="00647882"/>
    <w:rsid w:val="00647E15"/>
    <w:rsid w:val="00650156"/>
    <w:rsid w:val="006525DF"/>
    <w:rsid w:val="00652A24"/>
    <w:rsid w:val="00653FF8"/>
    <w:rsid w:val="00655236"/>
    <w:rsid w:val="00655569"/>
    <w:rsid w:val="006559A4"/>
    <w:rsid w:val="0065631E"/>
    <w:rsid w:val="00656948"/>
    <w:rsid w:val="00656A67"/>
    <w:rsid w:val="00656B38"/>
    <w:rsid w:val="00656CEB"/>
    <w:rsid w:val="00660B5D"/>
    <w:rsid w:val="0066469C"/>
    <w:rsid w:val="006656D8"/>
    <w:rsid w:val="006657BC"/>
    <w:rsid w:val="00665AA4"/>
    <w:rsid w:val="0066613D"/>
    <w:rsid w:val="00667DA8"/>
    <w:rsid w:val="00670141"/>
    <w:rsid w:val="006704C3"/>
    <w:rsid w:val="00670C1C"/>
    <w:rsid w:val="00671984"/>
    <w:rsid w:val="00671B8E"/>
    <w:rsid w:val="00671E6F"/>
    <w:rsid w:val="00671FA6"/>
    <w:rsid w:val="00673141"/>
    <w:rsid w:val="006734CD"/>
    <w:rsid w:val="00673BEE"/>
    <w:rsid w:val="00673F8E"/>
    <w:rsid w:val="0067530F"/>
    <w:rsid w:val="006764B2"/>
    <w:rsid w:val="006767BE"/>
    <w:rsid w:val="006769FE"/>
    <w:rsid w:val="00676E46"/>
    <w:rsid w:val="00676EFD"/>
    <w:rsid w:val="006774EE"/>
    <w:rsid w:val="0068017F"/>
    <w:rsid w:val="00680827"/>
    <w:rsid w:val="00680A04"/>
    <w:rsid w:val="00680B5D"/>
    <w:rsid w:val="006815FE"/>
    <w:rsid w:val="00682BBE"/>
    <w:rsid w:val="006860A9"/>
    <w:rsid w:val="00686365"/>
    <w:rsid w:val="00686E41"/>
    <w:rsid w:val="00686FA8"/>
    <w:rsid w:val="0068703D"/>
    <w:rsid w:val="0068774A"/>
    <w:rsid w:val="006919C9"/>
    <w:rsid w:val="00692DDA"/>
    <w:rsid w:val="006932EF"/>
    <w:rsid w:val="0069511E"/>
    <w:rsid w:val="00695613"/>
    <w:rsid w:val="006960C8"/>
    <w:rsid w:val="006A0538"/>
    <w:rsid w:val="006A0864"/>
    <w:rsid w:val="006A10A5"/>
    <w:rsid w:val="006A2001"/>
    <w:rsid w:val="006A25C0"/>
    <w:rsid w:val="006A3172"/>
    <w:rsid w:val="006A3565"/>
    <w:rsid w:val="006A3C5C"/>
    <w:rsid w:val="006A42BF"/>
    <w:rsid w:val="006A5889"/>
    <w:rsid w:val="006A6B62"/>
    <w:rsid w:val="006A7002"/>
    <w:rsid w:val="006A7929"/>
    <w:rsid w:val="006A7BE6"/>
    <w:rsid w:val="006B0488"/>
    <w:rsid w:val="006B087E"/>
    <w:rsid w:val="006B16E2"/>
    <w:rsid w:val="006B213F"/>
    <w:rsid w:val="006B25E7"/>
    <w:rsid w:val="006B30FC"/>
    <w:rsid w:val="006B3518"/>
    <w:rsid w:val="006B37D4"/>
    <w:rsid w:val="006B3D6A"/>
    <w:rsid w:val="006B4F69"/>
    <w:rsid w:val="006B5309"/>
    <w:rsid w:val="006B5331"/>
    <w:rsid w:val="006B58CE"/>
    <w:rsid w:val="006B5FBF"/>
    <w:rsid w:val="006B6F05"/>
    <w:rsid w:val="006B782F"/>
    <w:rsid w:val="006C1344"/>
    <w:rsid w:val="006C23CF"/>
    <w:rsid w:val="006C3F41"/>
    <w:rsid w:val="006C4773"/>
    <w:rsid w:val="006C621E"/>
    <w:rsid w:val="006C6534"/>
    <w:rsid w:val="006C66A3"/>
    <w:rsid w:val="006C6910"/>
    <w:rsid w:val="006C7177"/>
    <w:rsid w:val="006D0D50"/>
    <w:rsid w:val="006D10A9"/>
    <w:rsid w:val="006D268D"/>
    <w:rsid w:val="006D29A3"/>
    <w:rsid w:val="006D2A29"/>
    <w:rsid w:val="006D2E8A"/>
    <w:rsid w:val="006D31DC"/>
    <w:rsid w:val="006D3AAC"/>
    <w:rsid w:val="006D4974"/>
    <w:rsid w:val="006D5199"/>
    <w:rsid w:val="006D554C"/>
    <w:rsid w:val="006D6D28"/>
    <w:rsid w:val="006D7040"/>
    <w:rsid w:val="006E024E"/>
    <w:rsid w:val="006E1BFF"/>
    <w:rsid w:val="006E1C09"/>
    <w:rsid w:val="006E23AE"/>
    <w:rsid w:val="006E24A2"/>
    <w:rsid w:val="006E30BF"/>
    <w:rsid w:val="006E30FF"/>
    <w:rsid w:val="006E3423"/>
    <w:rsid w:val="006E38D5"/>
    <w:rsid w:val="006E4250"/>
    <w:rsid w:val="006E4B2E"/>
    <w:rsid w:val="006E62CD"/>
    <w:rsid w:val="006E643B"/>
    <w:rsid w:val="006E67C8"/>
    <w:rsid w:val="006E7F3B"/>
    <w:rsid w:val="006F04E1"/>
    <w:rsid w:val="006F2929"/>
    <w:rsid w:val="006F2C81"/>
    <w:rsid w:val="006F2C84"/>
    <w:rsid w:val="006F3200"/>
    <w:rsid w:val="006F35FC"/>
    <w:rsid w:val="006F409A"/>
    <w:rsid w:val="006F59D3"/>
    <w:rsid w:val="006F5C62"/>
    <w:rsid w:val="006F6A35"/>
    <w:rsid w:val="006F6F5E"/>
    <w:rsid w:val="006F71FD"/>
    <w:rsid w:val="006F7A01"/>
    <w:rsid w:val="006F7B34"/>
    <w:rsid w:val="007010A3"/>
    <w:rsid w:val="00702DB2"/>
    <w:rsid w:val="0070348F"/>
    <w:rsid w:val="00703CAE"/>
    <w:rsid w:val="00703D4E"/>
    <w:rsid w:val="00703E1F"/>
    <w:rsid w:val="00704272"/>
    <w:rsid w:val="007042AC"/>
    <w:rsid w:val="007050BA"/>
    <w:rsid w:val="00705B08"/>
    <w:rsid w:val="00707663"/>
    <w:rsid w:val="0071073E"/>
    <w:rsid w:val="00711215"/>
    <w:rsid w:val="00711811"/>
    <w:rsid w:val="00711DD8"/>
    <w:rsid w:val="0071240F"/>
    <w:rsid w:val="007124B0"/>
    <w:rsid w:val="00713558"/>
    <w:rsid w:val="00713A62"/>
    <w:rsid w:val="007141D1"/>
    <w:rsid w:val="00714858"/>
    <w:rsid w:val="00715EDB"/>
    <w:rsid w:val="007175D1"/>
    <w:rsid w:val="00720FFC"/>
    <w:rsid w:val="007219A1"/>
    <w:rsid w:val="00721E1C"/>
    <w:rsid w:val="0072204C"/>
    <w:rsid w:val="00722B8F"/>
    <w:rsid w:val="00723054"/>
    <w:rsid w:val="0072343B"/>
    <w:rsid w:val="0072383B"/>
    <w:rsid w:val="00723BBC"/>
    <w:rsid w:val="007256A1"/>
    <w:rsid w:val="00725A0B"/>
    <w:rsid w:val="007261A0"/>
    <w:rsid w:val="00726C61"/>
    <w:rsid w:val="0072724A"/>
    <w:rsid w:val="00727704"/>
    <w:rsid w:val="00732EEE"/>
    <w:rsid w:val="0073366A"/>
    <w:rsid w:val="007339E7"/>
    <w:rsid w:val="00734238"/>
    <w:rsid w:val="00734A48"/>
    <w:rsid w:val="00734ABF"/>
    <w:rsid w:val="00734BBA"/>
    <w:rsid w:val="00736911"/>
    <w:rsid w:val="00736E32"/>
    <w:rsid w:val="007370B0"/>
    <w:rsid w:val="0073791E"/>
    <w:rsid w:val="00737B03"/>
    <w:rsid w:val="007405C6"/>
    <w:rsid w:val="007424C4"/>
    <w:rsid w:val="007440AA"/>
    <w:rsid w:val="007440D3"/>
    <w:rsid w:val="007451F0"/>
    <w:rsid w:val="00746F7E"/>
    <w:rsid w:val="007474B7"/>
    <w:rsid w:val="00747B64"/>
    <w:rsid w:val="00747EA3"/>
    <w:rsid w:val="00750B5D"/>
    <w:rsid w:val="00751A52"/>
    <w:rsid w:val="0075234C"/>
    <w:rsid w:val="007526D9"/>
    <w:rsid w:val="00753672"/>
    <w:rsid w:val="00753D9A"/>
    <w:rsid w:val="00754028"/>
    <w:rsid w:val="00756017"/>
    <w:rsid w:val="0075622E"/>
    <w:rsid w:val="00756295"/>
    <w:rsid w:val="00756E2E"/>
    <w:rsid w:val="0075719D"/>
    <w:rsid w:val="00757272"/>
    <w:rsid w:val="007575DB"/>
    <w:rsid w:val="00762BF4"/>
    <w:rsid w:val="007638A1"/>
    <w:rsid w:val="007647A9"/>
    <w:rsid w:val="00764CF4"/>
    <w:rsid w:val="007650C5"/>
    <w:rsid w:val="00765875"/>
    <w:rsid w:val="00765D72"/>
    <w:rsid w:val="007665C9"/>
    <w:rsid w:val="00766CF8"/>
    <w:rsid w:val="00767CA2"/>
    <w:rsid w:val="00767CDF"/>
    <w:rsid w:val="00767D5F"/>
    <w:rsid w:val="0077157A"/>
    <w:rsid w:val="007729E3"/>
    <w:rsid w:val="00773521"/>
    <w:rsid w:val="007736E7"/>
    <w:rsid w:val="007745BC"/>
    <w:rsid w:val="00774643"/>
    <w:rsid w:val="007746D7"/>
    <w:rsid w:val="00775456"/>
    <w:rsid w:val="00776DB6"/>
    <w:rsid w:val="00777241"/>
    <w:rsid w:val="00777A45"/>
    <w:rsid w:val="00777DCA"/>
    <w:rsid w:val="00781B19"/>
    <w:rsid w:val="00782D13"/>
    <w:rsid w:val="00783608"/>
    <w:rsid w:val="0078370E"/>
    <w:rsid w:val="007845D2"/>
    <w:rsid w:val="00784881"/>
    <w:rsid w:val="00784A69"/>
    <w:rsid w:val="00784ED5"/>
    <w:rsid w:val="007853D5"/>
    <w:rsid w:val="00785810"/>
    <w:rsid w:val="00785BFE"/>
    <w:rsid w:val="00787228"/>
    <w:rsid w:val="0079039E"/>
    <w:rsid w:val="007921E7"/>
    <w:rsid w:val="007929A9"/>
    <w:rsid w:val="00794457"/>
    <w:rsid w:val="00794470"/>
    <w:rsid w:val="007965CE"/>
    <w:rsid w:val="007966B9"/>
    <w:rsid w:val="0079772E"/>
    <w:rsid w:val="00797C45"/>
    <w:rsid w:val="007A0D43"/>
    <w:rsid w:val="007A20FA"/>
    <w:rsid w:val="007A294B"/>
    <w:rsid w:val="007A42E8"/>
    <w:rsid w:val="007A53CF"/>
    <w:rsid w:val="007A602D"/>
    <w:rsid w:val="007A617B"/>
    <w:rsid w:val="007A625B"/>
    <w:rsid w:val="007A6631"/>
    <w:rsid w:val="007A6636"/>
    <w:rsid w:val="007A6F90"/>
    <w:rsid w:val="007A7169"/>
    <w:rsid w:val="007B2460"/>
    <w:rsid w:val="007B2FD6"/>
    <w:rsid w:val="007B377C"/>
    <w:rsid w:val="007B3E53"/>
    <w:rsid w:val="007B3E82"/>
    <w:rsid w:val="007B43E6"/>
    <w:rsid w:val="007B47D8"/>
    <w:rsid w:val="007B55DC"/>
    <w:rsid w:val="007B5826"/>
    <w:rsid w:val="007B58BC"/>
    <w:rsid w:val="007B6547"/>
    <w:rsid w:val="007B656A"/>
    <w:rsid w:val="007B6FDA"/>
    <w:rsid w:val="007B7A6E"/>
    <w:rsid w:val="007B7D41"/>
    <w:rsid w:val="007C01F7"/>
    <w:rsid w:val="007C1A39"/>
    <w:rsid w:val="007C29AD"/>
    <w:rsid w:val="007C2D80"/>
    <w:rsid w:val="007C2F1B"/>
    <w:rsid w:val="007C36D3"/>
    <w:rsid w:val="007C3DF4"/>
    <w:rsid w:val="007C3EF0"/>
    <w:rsid w:val="007C3F61"/>
    <w:rsid w:val="007C580D"/>
    <w:rsid w:val="007C5EE1"/>
    <w:rsid w:val="007C63E8"/>
    <w:rsid w:val="007C7A29"/>
    <w:rsid w:val="007D09B6"/>
    <w:rsid w:val="007D1066"/>
    <w:rsid w:val="007D12B8"/>
    <w:rsid w:val="007D1B3D"/>
    <w:rsid w:val="007D392F"/>
    <w:rsid w:val="007D45E4"/>
    <w:rsid w:val="007D4C80"/>
    <w:rsid w:val="007D5105"/>
    <w:rsid w:val="007D79DB"/>
    <w:rsid w:val="007D7E86"/>
    <w:rsid w:val="007E0C94"/>
    <w:rsid w:val="007E0FDF"/>
    <w:rsid w:val="007E1228"/>
    <w:rsid w:val="007E1C39"/>
    <w:rsid w:val="007E258A"/>
    <w:rsid w:val="007E2C2F"/>
    <w:rsid w:val="007E2DEE"/>
    <w:rsid w:val="007E3A9F"/>
    <w:rsid w:val="007E42C5"/>
    <w:rsid w:val="007E44F0"/>
    <w:rsid w:val="007E4B4A"/>
    <w:rsid w:val="007E4D0B"/>
    <w:rsid w:val="007E4EE5"/>
    <w:rsid w:val="007E5335"/>
    <w:rsid w:val="007E5418"/>
    <w:rsid w:val="007E56DD"/>
    <w:rsid w:val="007E5796"/>
    <w:rsid w:val="007E60BF"/>
    <w:rsid w:val="007E66E1"/>
    <w:rsid w:val="007E6E95"/>
    <w:rsid w:val="007E759A"/>
    <w:rsid w:val="007F2214"/>
    <w:rsid w:val="007F262C"/>
    <w:rsid w:val="007F348A"/>
    <w:rsid w:val="007F3ABC"/>
    <w:rsid w:val="007F4CF0"/>
    <w:rsid w:val="007F64D8"/>
    <w:rsid w:val="007F64E9"/>
    <w:rsid w:val="007F78B0"/>
    <w:rsid w:val="00800B88"/>
    <w:rsid w:val="00801085"/>
    <w:rsid w:val="00801141"/>
    <w:rsid w:val="00801ADE"/>
    <w:rsid w:val="00802333"/>
    <w:rsid w:val="00802C43"/>
    <w:rsid w:val="00803450"/>
    <w:rsid w:val="00803D2D"/>
    <w:rsid w:val="00804908"/>
    <w:rsid w:val="008065FD"/>
    <w:rsid w:val="00806898"/>
    <w:rsid w:val="00807588"/>
    <w:rsid w:val="0080776E"/>
    <w:rsid w:val="008106DC"/>
    <w:rsid w:val="00810A35"/>
    <w:rsid w:val="008118EE"/>
    <w:rsid w:val="00812CB3"/>
    <w:rsid w:val="00812E28"/>
    <w:rsid w:val="00812F5F"/>
    <w:rsid w:val="0081330D"/>
    <w:rsid w:val="00813363"/>
    <w:rsid w:val="008135E6"/>
    <w:rsid w:val="00814AB5"/>
    <w:rsid w:val="008152AE"/>
    <w:rsid w:val="00815B48"/>
    <w:rsid w:val="00816B02"/>
    <w:rsid w:val="00816C34"/>
    <w:rsid w:val="008170DB"/>
    <w:rsid w:val="00817228"/>
    <w:rsid w:val="0082077B"/>
    <w:rsid w:val="00824619"/>
    <w:rsid w:val="008248DF"/>
    <w:rsid w:val="008258CF"/>
    <w:rsid w:val="00825CE1"/>
    <w:rsid w:val="00826426"/>
    <w:rsid w:val="00826A40"/>
    <w:rsid w:val="00826B21"/>
    <w:rsid w:val="00827131"/>
    <w:rsid w:val="00827724"/>
    <w:rsid w:val="0083004D"/>
    <w:rsid w:val="00832093"/>
    <w:rsid w:val="00832998"/>
    <w:rsid w:val="00832B6C"/>
    <w:rsid w:val="00832DC8"/>
    <w:rsid w:val="008331E4"/>
    <w:rsid w:val="008339AE"/>
    <w:rsid w:val="00834511"/>
    <w:rsid w:val="008345A6"/>
    <w:rsid w:val="008348FF"/>
    <w:rsid w:val="00835624"/>
    <w:rsid w:val="00836AF7"/>
    <w:rsid w:val="008370A7"/>
    <w:rsid w:val="00837A8D"/>
    <w:rsid w:val="00837F75"/>
    <w:rsid w:val="0084059F"/>
    <w:rsid w:val="008406A0"/>
    <w:rsid w:val="008416F3"/>
    <w:rsid w:val="00843D6E"/>
    <w:rsid w:val="00845409"/>
    <w:rsid w:val="00845B2E"/>
    <w:rsid w:val="008460D9"/>
    <w:rsid w:val="008462FF"/>
    <w:rsid w:val="00846A9A"/>
    <w:rsid w:val="00847129"/>
    <w:rsid w:val="0084785F"/>
    <w:rsid w:val="00850956"/>
    <w:rsid w:val="00851B30"/>
    <w:rsid w:val="008528B2"/>
    <w:rsid w:val="00852F1C"/>
    <w:rsid w:val="00853624"/>
    <w:rsid w:val="008536B5"/>
    <w:rsid w:val="00854132"/>
    <w:rsid w:val="008546D6"/>
    <w:rsid w:val="008567B2"/>
    <w:rsid w:val="008567E7"/>
    <w:rsid w:val="00856EB3"/>
    <w:rsid w:val="00857301"/>
    <w:rsid w:val="00860744"/>
    <w:rsid w:val="00860F03"/>
    <w:rsid w:val="00861417"/>
    <w:rsid w:val="00861924"/>
    <w:rsid w:val="00861E76"/>
    <w:rsid w:val="00862265"/>
    <w:rsid w:val="008624AF"/>
    <w:rsid w:val="0086255A"/>
    <w:rsid w:val="0086337A"/>
    <w:rsid w:val="00863C7A"/>
    <w:rsid w:val="00864B2B"/>
    <w:rsid w:val="00864CB4"/>
    <w:rsid w:val="00865D13"/>
    <w:rsid w:val="0086704C"/>
    <w:rsid w:val="008702B5"/>
    <w:rsid w:val="0087045D"/>
    <w:rsid w:val="008708AF"/>
    <w:rsid w:val="0087155F"/>
    <w:rsid w:val="008715A8"/>
    <w:rsid w:val="008716E9"/>
    <w:rsid w:val="00871D16"/>
    <w:rsid w:val="00872E06"/>
    <w:rsid w:val="008730CE"/>
    <w:rsid w:val="008735F0"/>
    <w:rsid w:val="00873C74"/>
    <w:rsid w:val="00873E74"/>
    <w:rsid w:val="0087416B"/>
    <w:rsid w:val="008744E0"/>
    <w:rsid w:val="00874720"/>
    <w:rsid w:val="00874E30"/>
    <w:rsid w:val="00875120"/>
    <w:rsid w:val="008751AA"/>
    <w:rsid w:val="00875487"/>
    <w:rsid w:val="008764CD"/>
    <w:rsid w:val="008766CD"/>
    <w:rsid w:val="00876C3E"/>
    <w:rsid w:val="0087754E"/>
    <w:rsid w:val="00877BAD"/>
    <w:rsid w:val="00877BFD"/>
    <w:rsid w:val="0088055A"/>
    <w:rsid w:val="00880B14"/>
    <w:rsid w:val="0088166A"/>
    <w:rsid w:val="008816D4"/>
    <w:rsid w:val="00881FC4"/>
    <w:rsid w:val="00882DDD"/>
    <w:rsid w:val="00882DE9"/>
    <w:rsid w:val="00883D04"/>
    <w:rsid w:val="00884989"/>
    <w:rsid w:val="00884F8A"/>
    <w:rsid w:val="00885713"/>
    <w:rsid w:val="008871CB"/>
    <w:rsid w:val="00887550"/>
    <w:rsid w:val="00890478"/>
    <w:rsid w:val="00891A7B"/>
    <w:rsid w:val="00893572"/>
    <w:rsid w:val="00893D8E"/>
    <w:rsid w:val="008941BF"/>
    <w:rsid w:val="00895B76"/>
    <w:rsid w:val="0089695E"/>
    <w:rsid w:val="008A1DA9"/>
    <w:rsid w:val="008A1DF3"/>
    <w:rsid w:val="008A307C"/>
    <w:rsid w:val="008A34FB"/>
    <w:rsid w:val="008A43E5"/>
    <w:rsid w:val="008A497F"/>
    <w:rsid w:val="008A6A00"/>
    <w:rsid w:val="008B022F"/>
    <w:rsid w:val="008B0333"/>
    <w:rsid w:val="008B04E3"/>
    <w:rsid w:val="008B0906"/>
    <w:rsid w:val="008B0B4B"/>
    <w:rsid w:val="008B0C0F"/>
    <w:rsid w:val="008B2B3C"/>
    <w:rsid w:val="008B3BCC"/>
    <w:rsid w:val="008B472A"/>
    <w:rsid w:val="008B47BB"/>
    <w:rsid w:val="008B47C2"/>
    <w:rsid w:val="008B4F0D"/>
    <w:rsid w:val="008B4FB0"/>
    <w:rsid w:val="008B54D1"/>
    <w:rsid w:val="008B5627"/>
    <w:rsid w:val="008B5C16"/>
    <w:rsid w:val="008B5DEC"/>
    <w:rsid w:val="008B5DFC"/>
    <w:rsid w:val="008B66E3"/>
    <w:rsid w:val="008B6B43"/>
    <w:rsid w:val="008B6D50"/>
    <w:rsid w:val="008C02AA"/>
    <w:rsid w:val="008C0B46"/>
    <w:rsid w:val="008C22BC"/>
    <w:rsid w:val="008C267A"/>
    <w:rsid w:val="008C2D1B"/>
    <w:rsid w:val="008C41A4"/>
    <w:rsid w:val="008C4DC5"/>
    <w:rsid w:val="008C5535"/>
    <w:rsid w:val="008C663B"/>
    <w:rsid w:val="008C6667"/>
    <w:rsid w:val="008C6986"/>
    <w:rsid w:val="008C6F14"/>
    <w:rsid w:val="008C7213"/>
    <w:rsid w:val="008C7273"/>
    <w:rsid w:val="008D021D"/>
    <w:rsid w:val="008D0436"/>
    <w:rsid w:val="008D1782"/>
    <w:rsid w:val="008D19DB"/>
    <w:rsid w:val="008D28B6"/>
    <w:rsid w:val="008D28B9"/>
    <w:rsid w:val="008D29DA"/>
    <w:rsid w:val="008D3FFE"/>
    <w:rsid w:val="008D40FA"/>
    <w:rsid w:val="008D4672"/>
    <w:rsid w:val="008D5573"/>
    <w:rsid w:val="008D5BEB"/>
    <w:rsid w:val="008D5F44"/>
    <w:rsid w:val="008D64D3"/>
    <w:rsid w:val="008D6A05"/>
    <w:rsid w:val="008D715D"/>
    <w:rsid w:val="008D764B"/>
    <w:rsid w:val="008E070E"/>
    <w:rsid w:val="008E2055"/>
    <w:rsid w:val="008E2FCF"/>
    <w:rsid w:val="008E5140"/>
    <w:rsid w:val="008E5929"/>
    <w:rsid w:val="008E691C"/>
    <w:rsid w:val="008E6A21"/>
    <w:rsid w:val="008E71B3"/>
    <w:rsid w:val="008E790D"/>
    <w:rsid w:val="008F059C"/>
    <w:rsid w:val="008F06BC"/>
    <w:rsid w:val="008F28A7"/>
    <w:rsid w:val="008F3932"/>
    <w:rsid w:val="008F5F0B"/>
    <w:rsid w:val="008F67E5"/>
    <w:rsid w:val="00900247"/>
    <w:rsid w:val="00900453"/>
    <w:rsid w:val="009011D1"/>
    <w:rsid w:val="00901910"/>
    <w:rsid w:val="00902359"/>
    <w:rsid w:val="0090382B"/>
    <w:rsid w:val="00904374"/>
    <w:rsid w:val="009048BA"/>
    <w:rsid w:val="00905AEC"/>
    <w:rsid w:val="0090688B"/>
    <w:rsid w:val="00906F5A"/>
    <w:rsid w:val="00907CC7"/>
    <w:rsid w:val="00907D35"/>
    <w:rsid w:val="00910462"/>
    <w:rsid w:val="009107C1"/>
    <w:rsid w:val="00911009"/>
    <w:rsid w:val="00913998"/>
    <w:rsid w:val="00913F8B"/>
    <w:rsid w:val="009140B6"/>
    <w:rsid w:val="0091499A"/>
    <w:rsid w:val="0091644D"/>
    <w:rsid w:val="0091649A"/>
    <w:rsid w:val="00917D07"/>
    <w:rsid w:val="009217E7"/>
    <w:rsid w:val="00921E8C"/>
    <w:rsid w:val="00922CB0"/>
    <w:rsid w:val="009230B9"/>
    <w:rsid w:val="00923805"/>
    <w:rsid w:val="00923D60"/>
    <w:rsid w:val="00923EEC"/>
    <w:rsid w:val="00925110"/>
    <w:rsid w:val="009266F9"/>
    <w:rsid w:val="00926816"/>
    <w:rsid w:val="00926C53"/>
    <w:rsid w:val="00926DAE"/>
    <w:rsid w:val="00926E13"/>
    <w:rsid w:val="00927CB1"/>
    <w:rsid w:val="00932C92"/>
    <w:rsid w:val="00933338"/>
    <w:rsid w:val="0093386D"/>
    <w:rsid w:val="00933D1E"/>
    <w:rsid w:val="00934403"/>
    <w:rsid w:val="00934B5E"/>
    <w:rsid w:val="00935BD1"/>
    <w:rsid w:val="00935E77"/>
    <w:rsid w:val="00936B23"/>
    <w:rsid w:val="00936FE1"/>
    <w:rsid w:val="00937492"/>
    <w:rsid w:val="009377DD"/>
    <w:rsid w:val="00937DE9"/>
    <w:rsid w:val="00940353"/>
    <w:rsid w:val="00941116"/>
    <w:rsid w:val="00941C27"/>
    <w:rsid w:val="009438E5"/>
    <w:rsid w:val="00943E17"/>
    <w:rsid w:val="00944489"/>
    <w:rsid w:val="00944DDE"/>
    <w:rsid w:val="00944F18"/>
    <w:rsid w:val="009456D2"/>
    <w:rsid w:val="009476C0"/>
    <w:rsid w:val="00947F4B"/>
    <w:rsid w:val="0095022F"/>
    <w:rsid w:val="009503A1"/>
    <w:rsid w:val="009524AB"/>
    <w:rsid w:val="0095265A"/>
    <w:rsid w:val="00952A04"/>
    <w:rsid w:val="00952CBC"/>
    <w:rsid w:val="00952F6A"/>
    <w:rsid w:val="00953321"/>
    <w:rsid w:val="00953C4D"/>
    <w:rsid w:val="00953ED8"/>
    <w:rsid w:val="009540AF"/>
    <w:rsid w:val="009546FA"/>
    <w:rsid w:val="00954A43"/>
    <w:rsid w:val="009553E1"/>
    <w:rsid w:val="0095582D"/>
    <w:rsid w:val="00955B6D"/>
    <w:rsid w:val="00956C61"/>
    <w:rsid w:val="00957247"/>
    <w:rsid w:val="00957CF3"/>
    <w:rsid w:val="009608B3"/>
    <w:rsid w:val="00961095"/>
    <w:rsid w:val="0096182A"/>
    <w:rsid w:val="00961C9B"/>
    <w:rsid w:val="00963A36"/>
    <w:rsid w:val="00963C78"/>
    <w:rsid w:val="00964152"/>
    <w:rsid w:val="009642EB"/>
    <w:rsid w:val="0096442E"/>
    <w:rsid w:val="0096485D"/>
    <w:rsid w:val="00965A24"/>
    <w:rsid w:val="00970FE3"/>
    <w:rsid w:val="009715C6"/>
    <w:rsid w:val="009720BE"/>
    <w:rsid w:val="009720FF"/>
    <w:rsid w:val="009727DB"/>
    <w:rsid w:val="00973A0D"/>
    <w:rsid w:val="009744C7"/>
    <w:rsid w:val="00974E7D"/>
    <w:rsid w:val="00975560"/>
    <w:rsid w:val="00975891"/>
    <w:rsid w:val="009758D2"/>
    <w:rsid w:val="00976E98"/>
    <w:rsid w:val="00977347"/>
    <w:rsid w:val="00977651"/>
    <w:rsid w:val="009811C2"/>
    <w:rsid w:val="00982B14"/>
    <w:rsid w:val="009836D3"/>
    <w:rsid w:val="00983D49"/>
    <w:rsid w:val="00984096"/>
    <w:rsid w:val="009846C2"/>
    <w:rsid w:val="00984930"/>
    <w:rsid w:val="0098594E"/>
    <w:rsid w:val="00986999"/>
    <w:rsid w:val="00986F22"/>
    <w:rsid w:val="00987E5E"/>
    <w:rsid w:val="00990C68"/>
    <w:rsid w:val="00992083"/>
    <w:rsid w:val="00992DDD"/>
    <w:rsid w:val="0099423C"/>
    <w:rsid w:val="009943F4"/>
    <w:rsid w:val="009948BC"/>
    <w:rsid w:val="00995969"/>
    <w:rsid w:val="00996CD6"/>
    <w:rsid w:val="00997115"/>
    <w:rsid w:val="009A0103"/>
    <w:rsid w:val="009A0B72"/>
    <w:rsid w:val="009A166E"/>
    <w:rsid w:val="009A3159"/>
    <w:rsid w:val="009A403A"/>
    <w:rsid w:val="009A43D1"/>
    <w:rsid w:val="009A4923"/>
    <w:rsid w:val="009A4B19"/>
    <w:rsid w:val="009A70B7"/>
    <w:rsid w:val="009B0035"/>
    <w:rsid w:val="009B035A"/>
    <w:rsid w:val="009B0FD8"/>
    <w:rsid w:val="009B22F5"/>
    <w:rsid w:val="009B3E85"/>
    <w:rsid w:val="009B4C34"/>
    <w:rsid w:val="009B539A"/>
    <w:rsid w:val="009B68E0"/>
    <w:rsid w:val="009B6A83"/>
    <w:rsid w:val="009B6B5B"/>
    <w:rsid w:val="009C0FBC"/>
    <w:rsid w:val="009C1FC4"/>
    <w:rsid w:val="009C2BED"/>
    <w:rsid w:val="009C35AF"/>
    <w:rsid w:val="009C35D7"/>
    <w:rsid w:val="009C3731"/>
    <w:rsid w:val="009C3824"/>
    <w:rsid w:val="009C4180"/>
    <w:rsid w:val="009C5D4A"/>
    <w:rsid w:val="009C705D"/>
    <w:rsid w:val="009D12CB"/>
    <w:rsid w:val="009D19EB"/>
    <w:rsid w:val="009D1B3B"/>
    <w:rsid w:val="009D1E6F"/>
    <w:rsid w:val="009D1FFD"/>
    <w:rsid w:val="009D28CF"/>
    <w:rsid w:val="009D3728"/>
    <w:rsid w:val="009D3BFB"/>
    <w:rsid w:val="009D4368"/>
    <w:rsid w:val="009D464A"/>
    <w:rsid w:val="009D4694"/>
    <w:rsid w:val="009D4AE2"/>
    <w:rsid w:val="009D52F5"/>
    <w:rsid w:val="009D5B2A"/>
    <w:rsid w:val="009D5ED8"/>
    <w:rsid w:val="009D6B72"/>
    <w:rsid w:val="009D6ED2"/>
    <w:rsid w:val="009D76A9"/>
    <w:rsid w:val="009D79E2"/>
    <w:rsid w:val="009E2725"/>
    <w:rsid w:val="009E2EE5"/>
    <w:rsid w:val="009E3A62"/>
    <w:rsid w:val="009E3F1B"/>
    <w:rsid w:val="009E5BDA"/>
    <w:rsid w:val="009E6205"/>
    <w:rsid w:val="009E6249"/>
    <w:rsid w:val="009E7438"/>
    <w:rsid w:val="009E7A6E"/>
    <w:rsid w:val="009F063F"/>
    <w:rsid w:val="009F1096"/>
    <w:rsid w:val="009F16CF"/>
    <w:rsid w:val="009F1774"/>
    <w:rsid w:val="009F1890"/>
    <w:rsid w:val="009F25FE"/>
    <w:rsid w:val="009F2B99"/>
    <w:rsid w:val="009F3C54"/>
    <w:rsid w:val="009F4324"/>
    <w:rsid w:val="009F6D96"/>
    <w:rsid w:val="009F7689"/>
    <w:rsid w:val="00A00C26"/>
    <w:rsid w:val="00A0129D"/>
    <w:rsid w:val="00A0139B"/>
    <w:rsid w:val="00A01970"/>
    <w:rsid w:val="00A0201E"/>
    <w:rsid w:val="00A02480"/>
    <w:rsid w:val="00A02C8F"/>
    <w:rsid w:val="00A03701"/>
    <w:rsid w:val="00A03C5E"/>
    <w:rsid w:val="00A045FF"/>
    <w:rsid w:val="00A04EA4"/>
    <w:rsid w:val="00A04F5D"/>
    <w:rsid w:val="00A05507"/>
    <w:rsid w:val="00A05744"/>
    <w:rsid w:val="00A069DF"/>
    <w:rsid w:val="00A073C2"/>
    <w:rsid w:val="00A078DB"/>
    <w:rsid w:val="00A07C41"/>
    <w:rsid w:val="00A10F9B"/>
    <w:rsid w:val="00A11204"/>
    <w:rsid w:val="00A11C8F"/>
    <w:rsid w:val="00A14B06"/>
    <w:rsid w:val="00A158B2"/>
    <w:rsid w:val="00A15B19"/>
    <w:rsid w:val="00A169D1"/>
    <w:rsid w:val="00A16B17"/>
    <w:rsid w:val="00A17EBE"/>
    <w:rsid w:val="00A20BB2"/>
    <w:rsid w:val="00A21080"/>
    <w:rsid w:val="00A21A03"/>
    <w:rsid w:val="00A220EE"/>
    <w:rsid w:val="00A22207"/>
    <w:rsid w:val="00A23124"/>
    <w:rsid w:val="00A23716"/>
    <w:rsid w:val="00A23DE2"/>
    <w:rsid w:val="00A25807"/>
    <w:rsid w:val="00A26288"/>
    <w:rsid w:val="00A26F8F"/>
    <w:rsid w:val="00A272DF"/>
    <w:rsid w:val="00A27686"/>
    <w:rsid w:val="00A27907"/>
    <w:rsid w:val="00A27BD1"/>
    <w:rsid w:val="00A318E5"/>
    <w:rsid w:val="00A31F2B"/>
    <w:rsid w:val="00A33AD0"/>
    <w:rsid w:val="00A33B7F"/>
    <w:rsid w:val="00A3526A"/>
    <w:rsid w:val="00A35384"/>
    <w:rsid w:val="00A3557F"/>
    <w:rsid w:val="00A35679"/>
    <w:rsid w:val="00A35EA2"/>
    <w:rsid w:val="00A36294"/>
    <w:rsid w:val="00A362E4"/>
    <w:rsid w:val="00A369CA"/>
    <w:rsid w:val="00A374F4"/>
    <w:rsid w:val="00A40A65"/>
    <w:rsid w:val="00A40B29"/>
    <w:rsid w:val="00A413D7"/>
    <w:rsid w:val="00A41A73"/>
    <w:rsid w:val="00A4245B"/>
    <w:rsid w:val="00A4253D"/>
    <w:rsid w:val="00A43E04"/>
    <w:rsid w:val="00A4420B"/>
    <w:rsid w:val="00A44C0D"/>
    <w:rsid w:val="00A458C3"/>
    <w:rsid w:val="00A45B9A"/>
    <w:rsid w:val="00A45BB8"/>
    <w:rsid w:val="00A46D03"/>
    <w:rsid w:val="00A47198"/>
    <w:rsid w:val="00A471C0"/>
    <w:rsid w:val="00A471D8"/>
    <w:rsid w:val="00A474A7"/>
    <w:rsid w:val="00A50048"/>
    <w:rsid w:val="00A503DD"/>
    <w:rsid w:val="00A50611"/>
    <w:rsid w:val="00A50D26"/>
    <w:rsid w:val="00A51031"/>
    <w:rsid w:val="00A518B8"/>
    <w:rsid w:val="00A52C41"/>
    <w:rsid w:val="00A53236"/>
    <w:rsid w:val="00A53669"/>
    <w:rsid w:val="00A536A5"/>
    <w:rsid w:val="00A53D76"/>
    <w:rsid w:val="00A543C1"/>
    <w:rsid w:val="00A54535"/>
    <w:rsid w:val="00A55361"/>
    <w:rsid w:val="00A55635"/>
    <w:rsid w:val="00A55A42"/>
    <w:rsid w:val="00A56294"/>
    <w:rsid w:val="00A56684"/>
    <w:rsid w:val="00A566EF"/>
    <w:rsid w:val="00A571FF"/>
    <w:rsid w:val="00A576CE"/>
    <w:rsid w:val="00A600A8"/>
    <w:rsid w:val="00A60D5B"/>
    <w:rsid w:val="00A623EB"/>
    <w:rsid w:val="00A626BC"/>
    <w:rsid w:val="00A63277"/>
    <w:rsid w:val="00A65815"/>
    <w:rsid w:val="00A65CE5"/>
    <w:rsid w:val="00A669C3"/>
    <w:rsid w:val="00A708CE"/>
    <w:rsid w:val="00A741A2"/>
    <w:rsid w:val="00A74250"/>
    <w:rsid w:val="00A74311"/>
    <w:rsid w:val="00A743AB"/>
    <w:rsid w:val="00A76033"/>
    <w:rsid w:val="00A7611C"/>
    <w:rsid w:val="00A8035A"/>
    <w:rsid w:val="00A82462"/>
    <w:rsid w:val="00A8330A"/>
    <w:rsid w:val="00A839C2"/>
    <w:rsid w:val="00A83AC4"/>
    <w:rsid w:val="00A83BB4"/>
    <w:rsid w:val="00A83D13"/>
    <w:rsid w:val="00A85E8C"/>
    <w:rsid w:val="00A90459"/>
    <w:rsid w:val="00A90494"/>
    <w:rsid w:val="00A9098B"/>
    <w:rsid w:val="00A9102F"/>
    <w:rsid w:val="00A91723"/>
    <w:rsid w:val="00A91AA9"/>
    <w:rsid w:val="00A92054"/>
    <w:rsid w:val="00A92202"/>
    <w:rsid w:val="00A930CC"/>
    <w:rsid w:val="00A94387"/>
    <w:rsid w:val="00A9560B"/>
    <w:rsid w:val="00A967B0"/>
    <w:rsid w:val="00A9689E"/>
    <w:rsid w:val="00A97B7B"/>
    <w:rsid w:val="00AA075B"/>
    <w:rsid w:val="00AA085C"/>
    <w:rsid w:val="00AA390A"/>
    <w:rsid w:val="00AA3B53"/>
    <w:rsid w:val="00AA415C"/>
    <w:rsid w:val="00AA4946"/>
    <w:rsid w:val="00AA4B5E"/>
    <w:rsid w:val="00AA55DE"/>
    <w:rsid w:val="00AA6046"/>
    <w:rsid w:val="00AA63F0"/>
    <w:rsid w:val="00AA69F0"/>
    <w:rsid w:val="00AA6F51"/>
    <w:rsid w:val="00AA713C"/>
    <w:rsid w:val="00AA7958"/>
    <w:rsid w:val="00AA7A2E"/>
    <w:rsid w:val="00AB01B9"/>
    <w:rsid w:val="00AB0A1C"/>
    <w:rsid w:val="00AB0F8B"/>
    <w:rsid w:val="00AB1414"/>
    <w:rsid w:val="00AB1C4A"/>
    <w:rsid w:val="00AB1C60"/>
    <w:rsid w:val="00AB2079"/>
    <w:rsid w:val="00AB2393"/>
    <w:rsid w:val="00AB2AD5"/>
    <w:rsid w:val="00AB3517"/>
    <w:rsid w:val="00AB3878"/>
    <w:rsid w:val="00AB6021"/>
    <w:rsid w:val="00AB6246"/>
    <w:rsid w:val="00AB71E1"/>
    <w:rsid w:val="00AB7399"/>
    <w:rsid w:val="00AB7769"/>
    <w:rsid w:val="00AB77BA"/>
    <w:rsid w:val="00AB7F71"/>
    <w:rsid w:val="00AC0334"/>
    <w:rsid w:val="00AC142C"/>
    <w:rsid w:val="00AC3375"/>
    <w:rsid w:val="00AC47AD"/>
    <w:rsid w:val="00AC4D4E"/>
    <w:rsid w:val="00AC4F2E"/>
    <w:rsid w:val="00AC53BB"/>
    <w:rsid w:val="00AC6942"/>
    <w:rsid w:val="00AC696F"/>
    <w:rsid w:val="00AC6FE6"/>
    <w:rsid w:val="00AC710F"/>
    <w:rsid w:val="00AC7B1C"/>
    <w:rsid w:val="00AD0031"/>
    <w:rsid w:val="00AD100E"/>
    <w:rsid w:val="00AD109E"/>
    <w:rsid w:val="00AD19A9"/>
    <w:rsid w:val="00AD238A"/>
    <w:rsid w:val="00AD2BE3"/>
    <w:rsid w:val="00AD3A48"/>
    <w:rsid w:val="00AD4D41"/>
    <w:rsid w:val="00AD5BA1"/>
    <w:rsid w:val="00AE1741"/>
    <w:rsid w:val="00AE1A37"/>
    <w:rsid w:val="00AE1F4D"/>
    <w:rsid w:val="00AE2DA0"/>
    <w:rsid w:val="00AE3973"/>
    <w:rsid w:val="00AE4A74"/>
    <w:rsid w:val="00AE57B2"/>
    <w:rsid w:val="00AE65CF"/>
    <w:rsid w:val="00AE74C8"/>
    <w:rsid w:val="00AE75B6"/>
    <w:rsid w:val="00AE7AC0"/>
    <w:rsid w:val="00AF02F6"/>
    <w:rsid w:val="00AF03B2"/>
    <w:rsid w:val="00AF0CFB"/>
    <w:rsid w:val="00AF2705"/>
    <w:rsid w:val="00AF37E4"/>
    <w:rsid w:val="00AF3A35"/>
    <w:rsid w:val="00AF3B4A"/>
    <w:rsid w:val="00AF412D"/>
    <w:rsid w:val="00AF4193"/>
    <w:rsid w:val="00AF4352"/>
    <w:rsid w:val="00AF4EA2"/>
    <w:rsid w:val="00AF4ED8"/>
    <w:rsid w:val="00AF5652"/>
    <w:rsid w:val="00AF5B21"/>
    <w:rsid w:val="00AF65A2"/>
    <w:rsid w:val="00AF6646"/>
    <w:rsid w:val="00AF71DF"/>
    <w:rsid w:val="00AF7359"/>
    <w:rsid w:val="00AF772E"/>
    <w:rsid w:val="00AF7B30"/>
    <w:rsid w:val="00B0067A"/>
    <w:rsid w:val="00B01712"/>
    <w:rsid w:val="00B02B09"/>
    <w:rsid w:val="00B02C8E"/>
    <w:rsid w:val="00B030BF"/>
    <w:rsid w:val="00B03615"/>
    <w:rsid w:val="00B039DB"/>
    <w:rsid w:val="00B044A9"/>
    <w:rsid w:val="00B052CA"/>
    <w:rsid w:val="00B05A0F"/>
    <w:rsid w:val="00B10B71"/>
    <w:rsid w:val="00B14093"/>
    <w:rsid w:val="00B15706"/>
    <w:rsid w:val="00B160DC"/>
    <w:rsid w:val="00B17A98"/>
    <w:rsid w:val="00B21286"/>
    <w:rsid w:val="00B21CB5"/>
    <w:rsid w:val="00B22B31"/>
    <w:rsid w:val="00B23355"/>
    <w:rsid w:val="00B24A07"/>
    <w:rsid w:val="00B26230"/>
    <w:rsid w:val="00B264CC"/>
    <w:rsid w:val="00B266C1"/>
    <w:rsid w:val="00B26AF7"/>
    <w:rsid w:val="00B3012F"/>
    <w:rsid w:val="00B30172"/>
    <w:rsid w:val="00B30735"/>
    <w:rsid w:val="00B307EF"/>
    <w:rsid w:val="00B30D26"/>
    <w:rsid w:val="00B31657"/>
    <w:rsid w:val="00B31E49"/>
    <w:rsid w:val="00B32FCC"/>
    <w:rsid w:val="00B334AF"/>
    <w:rsid w:val="00B346E4"/>
    <w:rsid w:val="00B348FB"/>
    <w:rsid w:val="00B34E66"/>
    <w:rsid w:val="00B355DD"/>
    <w:rsid w:val="00B37263"/>
    <w:rsid w:val="00B374CC"/>
    <w:rsid w:val="00B37CF8"/>
    <w:rsid w:val="00B40584"/>
    <w:rsid w:val="00B4145B"/>
    <w:rsid w:val="00B41B5B"/>
    <w:rsid w:val="00B41E12"/>
    <w:rsid w:val="00B42579"/>
    <w:rsid w:val="00B431D5"/>
    <w:rsid w:val="00B43251"/>
    <w:rsid w:val="00B440C1"/>
    <w:rsid w:val="00B44273"/>
    <w:rsid w:val="00B445CD"/>
    <w:rsid w:val="00B4499D"/>
    <w:rsid w:val="00B45414"/>
    <w:rsid w:val="00B460AF"/>
    <w:rsid w:val="00B464B9"/>
    <w:rsid w:val="00B47516"/>
    <w:rsid w:val="00B4764B"/>
    <w:rsid w:val="00B479B3"/>
    <w:rsid w:val="00B5069D"/>
    <w:rsid w:val="00B50B09"/>
    <w:rsid w:val="00B51D5A"/>
    <w:rsid w:val="00B52118"/>
    <w:rsid w:val="00B521F8"/>
    <w:rsid w:val="00B54095"/>
    <w:rsid w:val="00B54232"/>
    <w:rsid w:val="00B54752"/>
    <w:rsid w:val="00B5484D"/>
    <w:rsid w:val="00B54856"/>
    <w:rsid w:val="00B54DB9"/>
    <w:rsid w:val="00B5539F"/>
    <w:rsid w:val="00B55CED"/>
    <w:rsid w:val="00B56DFD"/>
    <w:rsid w:val="00B57CFC"/>
    <w:rsid w:val="00B60DC1"/>
    <w:rsid w:val="00B626D9"/>
    <w:rsid w:val="00B6293A"/>
    <w:rsid w:val="00B62962"/>
    <w:rsid w:val="00B6304F"/>
    <w:rsid w:val="00B63E9B"/>
    <w:rsid w:val="00B64A9D"/>
    <w:rsid w:val="00B65F76"/>
    <w:rsid w:val="00B66FF5"/>
    <w:rsid w:val="00B67B41"/>
    <w:rsid w:val="00B700D0"/>
    <w:rsid w:val="00B70FB1"/>
    <w:rsid w:val="00B71940"/>
    <w:rsid w:val="00B7276E"/>
    <w:rsid w:val="00B740CF"/>
    <w:rsid w:val="00B75C1D"/>
    <w:rsid w:val="00B75F91"/>
    <w:rsid w:val="00B772BD"/>
    <w:rsid w:val="00B81F93"/>
    <w:rsid w:val="00B82825"/>
    <w:rsid w:val="00B84F7A"/>
    <w:rsid w:val="00B85CD8"/>
    <w:rsid w:val="00B85FBC"/>
    <w:rsid w:val="00B86CB3"/>
    <w:rsid w:val="00B87EDB"/>
    <w:rsid w:val="00B903D7"/>
    <w:rsid w:val="00B90EDF"/>
    <w:rsid w:val="00B914D5"/>
    <w:rsid w:val="00B91EEF"/>
    <w:rsid w:val="00B932D5"/>
    <w:rsid w:val="00B944E7"/>
    <w:rsid w:val="00B9622A"/>
    <w:rsid w:val="00B964EB"/>
    <w:rsid w:val="00B966A6"/>
    <w:rsid w:val="00B96E22"/>
    <w:rsid w:val="00B9728F"/>
    <w:rsid w:val="00B97984"/>
    <w:rsid w:val="00B97E88"/>
    <w:rsid w:val="00BA0BF1"/>
    <w:rsid w:val="00BA1283"/>
    <w:rsid w:val="00BA1F0D"/>
    <w:rsid w:val="00BA2483"/>
    <w:rsid w:val="00BA2D74"/>
    <w:rsid w:val="00BA32C3"/>
    <w:rsid w:val="00BA34F5"/>
    <w:rsid w:val="00BA4387"/>
    <w:rsid w:val="00BA5229"/>
    <w:rsid w:val="00BA5FFA"/>
    <w:rsid w:val="00BA66D8"/>
    <w:rsid w:val="00BA676F"/>
    <w:rsid w:val="00BA6E56"/>
    <w:rsid w:val="00BA778B"/>
    <w:rsid w:val="00BA7910"/>
    <w:rsid w:val="00BB18D1"/>
    <w:rsid w:val="00BB1C3C"/>
    <w:rsid w:val="00BB1F99"/>
    <w:rsid w:val="00BB276B"/>
    <w:rsid w:val="00BB2C66"/>
    <w:rsid w:val="00BB3819"/>
    <w:rsid w:val="00BB394B"/>
    <w:rsid w:val="00BB577A"/>
    <w:rsid w:val="00BB5882"/>
    <w:rsid w:val="00BB6638"/>
    <w:rsid w:val="00BB6B51"/>
    <w:rsid w:val="00BC0566"/>
    <w:rsid w:val="00BC1B8C"/>
    <w:rsid w:val="00BC2050"/>
    <w:rsid w:val="00BC2191"/>
    <w:rsid w:val="00BC366B"/>
    <w:rsid w:val="00BC56FF"/>
    <w:rsid w:val="00BC627E"/>
    <w:rsid w:val="00BC69EF"/>
    <w:rsid w:val="00BC7564"/>
    <w:rsid w:val="00BC7D5C"/>
    <w:rsid w:val="00BD053F"/>
    <w:rsid w:val="00BD0A31"/>
    <w:rsid w:val="00BD1D44"/>
    <w:rsid w:val="00BD2848"/>
    <w:rsid w:val="00BD2F7F"/>
    <w:rsid w:val="00BD3B9A"/>
    <w:rsid w:val="00BD4311"/>
    <w:rsid w:val="00BD4506"/>
    <w:rsid w:val="00BD4A20"/>
    <w:rsid w:val="00BD4F14"/>
    <w:rsid w:val="00BD535D"/>
    <w:rsid w:val="00BD6CE2"/>
    <w:rsid w:val="00BD72AB"/>
    <w:rsid w:val="00BD797A"/>
    <w:rsid w:val="00BE047C"/>
    <w:rsid w:val="00BE241E"/>
    <w:rsid w:val="00BE2827"/>
    <w:rsid w:val="00BE2A1E"/>
    <w:rsid w:val="00BE340F"/>
    <w:rsid w:val="00BE4606"/>
    <w:rsid w:val="00BE4C46"/>
    <w:rsid w:val="00BE5105"/>
    <w:rsid w:val="00BE52A3"/>
    <w:rsid w:val="00BE681B"/>
    <w:rsid w:val="00BE6CCF"/>
    <w:rsid w:val="00BE719E"/>
    <w:rsid w:val="00BE7387"/>
    <w:rsid w:val="00BF013A"/>
    <w:rsid w:val="00BF074E"/>
    <w:rsid w:val="00BF0A27"/>
    <w:rsid w:val="00BF351F"/>
    <w:rsid w:val="00BF448B"/>
    <w:rsid w:val="00BF449B"/>
    <w:rsid w:val="00BF466B"/>
    <w:rsid w:val="00BF5F32"/>
    <w:rsid w:val="00BF5F69"/>
    <w:rsid w:val="00BF6312"/>
    <w:rsid w:val="00BF7510"/>
    <w:rsid w:val="00BF7D5D"/>
    <w:rsid w:val="00BF7F95"/>
    <w:rsid w:val="00C0132A"/>
    <w:rsid w:val="00C014CE"/>
    <w:rsid w:val="00C02213"/>
    <w:rsid w:val="00C0234F"/>
    <w:rsid w:val="00C025C7"/>
    <w:rsid w:val="00C025DF"/>
    <w:rsid w:val="00C03813"/>
    <w:rsid w:val="00C03CCB"/>
    <w:rsid w:val="00C05FFE"/>
    <w:rsid w:val="00C06DED"/>
    <w:rsid w:val="00C07E8D"/>
    <w:rsid w:val="00C10992"/>
    <w:rsid w:val="00C10C31"/>
    <w:rsid w:val="00C11B43"/>
    <w:rsid w:val="00C123D4"/>
    <w:rsid w:val="00C12878"/>
    <w:rsid w:val="00C14D97"/>
    <w:rsid w:val="00C155F9"/>
    <w:rsid w:val="00C17C2B"/>
    <w:rsid w:val="00C17E95"/>
    <w:rsid w:val="00C2065A"/>
    <w:rsid w:val="00C209CB"/>
    <w:rsid w:val="00C22C2E"/>
    <w:rsid w:val="00C22E17"/>
    <w:rsid w:val="00C249E6"/>
    <w:rsid w:val="00C25F40"/>
    <w:rsid w:val="00C26F4B"/>
    <w:rsid w:val="00C275F7"/>
    <w:rsid w:val="00C30D6D"/>
    <w:rsid w:val="00C32047"/>
    <w:rsid w:val="00C328CA"/>
    <w:rsid w:val="00C3322F"/>
    <w:rsid w:val="00C33A22"/>
    <w:rsid w:val="00C33BF1"/>
    <w:rsid w:val="00C34E56"/>
    <w:rsid w:val="00C35816"/>
    <w:rsid w:val="00C35FE5"/>
    <w:rsid w:val="00C36BC9"/>
    <w:rsid w:val="00C36F10"/>
    <w:rsid w:val="00C37255"/>
    <w:rsid w:val="00C37D62"/>
    <w:rsid w:val="00C4026A"/>
    <w:rsid w:val="00C404E8"/>
    <w:rsid w:val="00C40B51"/>
    <w:rsid w:val="00C416D1"/>
    <w:rsid w:val="00C4195D"/>
    <w:rsid w:val="00C42436"/>
    <w:rsid w:val="00C42988"/>
    <w:rsid w:val="00C42F6C"/>
    <w:rsid w:val="00C43499"/>
    <w:rsid w:val="00C44368"/>
    <w:rsid w:val="00C454FC"/>
    <w:rsid w:val="00C45C50"/>
    <w:rsid w:val="00C45E55"/>
    <w:rsid w:val="00C46302"/>
    <w:rsid w:val="00C46A8B"/>
    <w:rsid w:val="00C46C3A"/>
    <w:rsid w:val="00C46D2E"/>
    <w:rsid w:val="00C47170"/>
    <w:rsid w:val="00C476CB"/>
    <w:rsid w:val="00C509D0"/>
    <w:rsid w:val="00C51AA5"/>
    <w:rsid w:val="00C51CAB"/>
    <w:rsid w:val="00C52C08"/>
    <w:rsid w:val="00C52D48"/>
    <w:rsid w:val="00C531A0"/>
    <w:rsid w:val="00C53EC4"/>
    <w:rsid w:val="00C5424E"/>
    <w:rsid w:val="00C54B9E"/>
    <w:rsid w:val="00C56929"/>
    <w:rsid w:val="00C56C5F"/>
    <w:rsid w:val="00C57088"/>
    <w:rsid w:val="00C5727C"/>
    <w:rsid w:val="00C57A04"/>
    <w:rsid w:val="00C57B90"/>
    <w:rsid w:val="00C60480"/>
    <w:rsid w:val="00C607C0"/>
    <w:rsid w:val="00C60A6C"/>
    <w:rsid w:val="00C61220"/>
    <w:rsid w:val="00C6240E"/>
    <w:rsid w:val="00C62DCD"/>
    <w:rsid w:val="00C6493C"/>
    <w:rsid w:val="00C65568"/>
    <w:rsid w:val="00C67766"/>
    <w:rsid w:val="00C70418"/>
    <w:rsid w:val="00C71AE4"/>
    <w:rsid w:val="00C720BF"/>
    <w:rsid w:val="00C72659"/>
    <w:rsid w:val="00C72A2A"/>
    <w:rsid w:val="00C73989"/>
    <w:rsid w:val="00C739D5"/>
    <w:rsid w:val="00C73FD5"/>
    <w:rsid w:val="00C7463D"/>
    <w:rsid w:val="00C7543A"/>
    <w:rsid w:val="00C754F4"/>
    <w:rsid w:val="00C7582C"/>
    <w:rsid w:val="00C76149"/>
    <w:rsid w:val="00C7762E"/>
    <w:rsid w:val="00C804A9"/>
    <w:rsid w:val="00C8083D"/>
    <w:rsid w:val="00C80D94"/>
    <w:rsid w:val="00C81287"/>
    <w:rsid w:val="00C81B6E"/>
    <w:rsid w:val="00C81EA7"/>
    <w:rsid w:val="00C82244"/>
    <w:rsid w:val="00C83690"/>
    <w:rsid w:val="00C83A5D"/>
    <w:rsid w:val="00C8402D"/>
    <w:rsid w:val="00C848CE"/>
    <w:rsid w:val="00C84943"/>
    <w:rsid w:val="00C85BB6"/>
    <w:rsid w:val="00C85F72"/>
    <w:rsid w:val="00C86AD0"/>
    <w:rsid w:val="00C873ED"/>
    <w:rsid w:val="00C8770E"/>
    <w:rsid w:val="00C87DDF"/>
    <w:rsid w:val="00C916C6"/>
    <w:rsid w:val="00C91A97"/>
    <w:rsid w:val="00C932DC"/>
    <w:rsid w:val="00C9345D"/>
    <w:rsid w:val="00C947BC"/>
    <w:rsid w:val="00C96C93"/>
    <w:rsid w:val="00C96CED"/>
    <w:rsid w:val="00C976CC"/>
    <w:rsid w:val="00C97D90"/>
    <w:rsid w:val="00CA0272"/>
    <w:rsid w:val="00CA10E8"/>
    <w:rsid w:val="00CA1648"/>
    <w:rsid w:val="00CA1B9D"/>
    <w:rsid w:val="00CA2B72"/>
    <w:rsid w:val="00CA3018"/>
    <w:rsid w:val="00CA30FE"/>
    <w:rsid w:val="00CA36E3"/>
    <w:rsid w:val="00CA3EA9"/>
    <w:rsid w:val="00CA415E"/>
    <w:rsid w:val="00CA431B"/>
    <w:rsid w:val="00CA441F"/>
    <w:rsid w:val="00CA506F"/>
    <w:rsid w:val="00CA7926"/>
    <w:rsid w:val="00CB0428"/>
    <w:rsid w:val="00CB0454"/>
    <w:rsid w:val="00CB0876"/>
    <w:rsid w:val="00CB0AAD"/>
    <w:rsid w:val="00CB0AE4"/>
    <w:rsid w:val="00CB0CEB"/>
    <w:rsid w:val="00CB3813"/>
    <w:rsid w:val="00CB3A66"/>
    <w:rsid w:val="00CB4395"/>
    <w:rsid w:val="00CB43E5"/>
    <w:rsid w:val="00CB4428"/>
    <w:rsid w:val="00CB4DB9"/>
    <w:rsid w:val="00CB52AF"/>
    <w:rsid w:val="00CB5AEC"/>
    <w:rsid w:val="00CB60BC"/>
    <w:rsid w:val="00CB7288"/>
    <w:rsid w:val="00CC092D"/>
    <w:rsid w:val="00CC0E4B"/>
    <w:rsid w:val="00CC1804"/>
    <w:rsid w:val="00CC28AD"/>
    <w:rsid w:val="00CC37BF"/>
    <w:rsid w:val="00CC45F7"/>
    <w:rsid w:val="00CC502A"/>
    <w:rsid w:val="00CC57CD"/>
    <w:rsid w:val="00CC77E5"/>
    <w:rsid w:val="00CC785F"/>
    <w:rsid w:val="00CD010D"/>
    <w:rsid w:val="00CD03E3"/>
    <w:rsid w:val="00CD0516"/>
    <w:rsid w:val="00CD159E"/>
    <w:rsid w:val="00CD28B0"/>
    <w:rsid w:val="00CD3271"/>
    <w:rsid w:val="00CD46FB"/>
    <w:rsid w:val="00CD5776"/>
    <w:rsid w:val="00CD585A"/>
    <w:rsid w:val="00CD6888"/>
    <w:rsid w:val="00CD716F"/>
    <w:rsid w:val="00CD772F"/>
    <w:rsid w:val="00CE010A"/>
    <w:rsid w:val="00CE03D1"/>
    <w:rsid w:val="00CE0E2A"/>
    <w:rsid w:val="00CE15AD"/>
    <w:rsid w:val="00CE1D26"/>
    <w:rsid w:val="00CE2954"/>
    <w:rsid w:val="00CE2C5F"/>
    <w:rsid w:val="00CE3B36"/>
    <w:rsid w:val="00CE58B2"/>
    <w:rsid w:val="00CE58EA"/>
    <w:rsid w:val="00CE5FE9"/>
    <w:rsid w:val="00CE745C"/>
    <w:rsid w:val="00CF056A"/>
    <w:rsid w:val="00CF1E45"/>
    <w:rsid w:val="00CF2511"/>
    <w:rsid w:val="00CF2951"/>
    <w:rsid w:val="00CF32A3"/>
    <w:rsid w:val="00CF32AF"/>
    <w:rsid w:val="00CF32F8"/>
    <w:rsid w:val="00CF3303"/>
    <w:rsid w:val="00CF365F"/>
    <w:rsid w:val="00CF3DE1"/>
    <w:rsid w:val="00CF53A7"/>
    <w:rsid w:val="00CF59F7"/>
    <w:rsid w:val="00CF5A56"/>
    <w:rsid w:val="00CF6090"/>
    <w:rsid w:val="00CF6296"/>
    <w:rsid w:val="00CF7A70"/>
    <w:rsid w:val="00CF7FC7"/>
    <w:rsid w:val="00D00AF6"/>
    <w:rsid w:val="00D00B10"/>
    <w:rsid w:val="00D01E68"/>
    <w:rsid w:val="00D03083"/>
    <w:rsid w:val="00D0495C"/>
    <w:rsid w:val="00D05418"/>
    <w:rsid w:val="00D059D7"/>
    <w:rsid w:val="00D05DFB"/>
    <w:rsid w:val="00D0676F"/>
    <w:rsid w:val="00D06948"/>
    <w:rsid w:val="00D103BC"/>
    <w:rsid w:val="00D12536"/>
    <w:rsid w:val="00D13AC5"/>
    <w:rsid w:val="00D161D2"/>
    <w:rsid w:val="00D16BB2"/>
    <w:rsid w:val="00D17057"/>
    <w:rsid w:val="00D179D4"/>
    <w:rsid w:val="00D17AB8"/>
    <w:rsid w:val="00D17D34"/>
    <w:rsid w:val="00D20187"/>
    <w:rsid w:val="00D20778"/>
    <w:rsid w:val="00D20A7B"/>
    <w:rsid w:val="00D213DE"/>
    <w:rsid w:val="00D2240C"/>
    <w:rsid w:val="00D22E15"/>
    <w:rsid w:val="00D23686"/>
    <w:rsid w:val="00D23A70"/>
    <w:rsid w:val="00D23CA5"/>
    <w:rsid w:val="00D255DC"/>
    <w:rsid w:val="00D26394"/>
    <w:rsid w:val="00D266B7"/>
    <w:rsid w:val="00D26713"/>
    <w:rsid w:val="00D269A3"/>
    <w:rsid w:val="00D274F5"/>
    <w:rsid w:val="00D27825"/>
    <w:rsid w:val="00D30434"/>
    <w:rsid w:val="00D30A3A"/>
    <w:rsid w:val="00D31EB1"/>
    <w:rsid w:val="00D32369"/>
    <w:rsid w:val="00D32616"/>
    <w:rsid w:val="00D32786"/>
    <w:rsid w:val="00D33C31"/>
    <w:rsid w:val="00D34FEA"/>
    <w:rsid w:val="00D353D0"/>
    <w:rsid w:val="00D37577"/>
    <w:rsid w:val="00D3784E"/>
    <w:rsid w:val="00D405B8"/>
    <w:rsid w:val="00D410CA"/>
    <w:rsid w:val="00D412A3"/>
    <w:rsid w:val="00D41B7E"/>
    <w:rsid w:val="00D41E5B"/>
    <w:rsid w:val="00D41F1D"/>
    <w:rsid w:val="00D420AF"/>
    <w:rsid w:val="00D42C53"/>
    <w:rsid w:val="00D449BA"/>
    <w:rsid w:val="00D45107"/>
    <w:rsid w:val="00D4533E"/>
    <w:rsid w:val="00D4618A"/>
    <w:rsid w:val="00D4638F"/>
    <w:rsid w:val="00D46B3C"/>
    <w:rsid w:val="00D46E77"/>
    <w:rsid w:val="00D47DF5"/>
    <w:rsid w:val="00D509E9"/>
    <w:rsid w:val="00D5171D"/>
    <w:rsid w:val="00D52D4E"/>
    <w:rsid w:val="00D5350E"/>
    <w:rsid w:val="00D535FE"/>
    <w:rsid w:val="00D53E4D"/>
    <w:rsid w:val="00D543B1"/>
    <w:rsid w:val="00D5593F"/>
    <w:rsid w:val="00D565AA"/>
    <w:rsid w:val="00D57336"/>
    <w:rsid w:val="00D6073A"/>
    <w:rsid w:val="00D60D4D"/>
    <w:rsid w:val="00D60D74"/>
    <w:rsid w:val="00D61C43"/>
    <w:rsid w:val="00D61EF0"/>
    <w:rsid w:val="00D621DC"/>
    <w:rsid w:val="00D62E6C"/>
    <w:rsid w:val="00D62F6C"/>
    <w:rsid w:val="00D64BD6"/>
    <w:rsid w:val="00D65141"/>
    <w:rsid w:val="00D666AF"/>
    <w:rsid w:val="00D6674D"/>
    <w:rsid w:val="00D67A91"/>
    <w:rsid w:val="00D70D1A"/>
    <w:rsid w:val="00D713D3"/>
    <w:rsid w:val="00D71901"/>
    <w:rsid w:val="00D74CD5"/>
    <w:rsid w:val="00D74EC5"/>
    <w:rsid w:val="00D751C8"/>
    <w:rsid w:val="00D766BE"/>
    <w:rsid w:val="00D76BA1"/>
    <w:rsid w:val="00D7705F"/>
    <w:rsid w:val="00D779A0"/>
    <w:rsid w:val="00D80BA1"/>
    <w:rsid w:val="00D80F3A"/>
    <w:rsid w:val="00D80FA0"/>
    <w:rsid w:val="00D81098"/>
    <w:rsid w:val="00D811ED"/>
    <w:rsid w:val="00D84AEF"/>
    <w:rsid w:val="00D8577E"/>
    <w:rsid w:val="00D9036E"/>
    <w:rsid w:val="00D90EFF"/>
    <w:rsid w:val="00D9359B"/>
    <w:rsid w:val="00D952C7"/>
    <w:rsid w:val="00D95D3B"/>
    <w:rsid w:val="00D95F68"/>
    <w:rsid w:val="00D9706F"/>
    <w:rsid w:val="00D97730"/>
    <w:rsid w:val="00D97AC8"/>
    <w:rsid w:val="00DA0B38"/>
    <w:rsid w:val="00DA0D88"/>
    <w:rsid w:val="00DA1162"/>
    <w:rsid w:val="00DA14BF"/>
    <w:rsid w:val="00DA1EDA"/>
    <w:rsid w:val="00DA209A"/>
    <w:rsid w:val="00DA26CA"/>
    <w:rsid w:val="00DA2A3E"/>
    <w:rsid w:val="00DA35C0"/>
    <w:rsid w:val="00DA367E"/>
    <w:rsid w:val="00DA3DC8"/>
    <w:rsid w:val="00DA48E8"/>
    <w:rsid w:val="00DA4E03"/>
    <w:rsid w:val="00DA4EA9"/>
    <w:rsid w:val="00DA569F"/>
    <w:rsid w:val="00DA57F3"/>
    <w:rsid w:val="00DA5E36"/>
    <w:rsid w:val="00DA5F97"/>
    <w:rsid w:val="00DB034D"/>
    <w:rsid w:val="00DB0D28"/>
    <w:rsid w:val="00DB229A"/>
    <w:rsid w:val="00DB2524"/>
    <w:rsid w:val="00DB3C26"/>
    <w:rsid w:val="00DB4813"/>
    <w:rsid w:val="00DB4A90"/>
    <w:rsid w:val="00DB52B9"/>
    <w:rsid w:val="00DB566B"/>
    <w:rsid w:val="00DB571C"/>
    <w:rsid w:val="00DB6F11"/>
    <w:rsid w:val="00DB7067"/>
    <w:rsid w:val="00DB744D"/>
    <w:rsid w:val="00DC07F2"/>
    <w:rsid w:val="00DC0951"/>
    <w:rsid w:val="00DC099F"/>
    <w:rsid w:val="00DC1A94"/>
    <w:rsid w:val="00DC29A7"/>
    <w:rsid w:val="00DC2FBC"/>
    <w:rsid w:val="00DC57CC"/>
    <w:rsid w:val="00DC65B5"/>
    <w:rsid w:val="00DC67B0"/>
    <w:rsid w:val="00DC69D1"/>
    <w:rsid w:val="00DC7795"/>
    <w:rsid w:val="00DD3235"/>
    <w:rsid w:val="00DD3EEF"/>
    <w:rsid w:val="00DD4719"/>
    <w:rsid w:val="00DD48D1"/>
    <w:rsid w:val="00DD4A80"/>
    <w:rsid w:val="00DD5853"/>
    <w:rsid w:val="00DD61BA"/>
    <w:rsid w:val="00DD6D67"/>
    <w:rsid w:val="00DD737B"/>
    <w:rsid w:val="00DD7502"/>
    <w:rsid w:val="00DD7A1F"/>
    <w:rsid w:val="00DE0EFE"/>
    <w:rsid w:val="00DE2878"/>
    <w:rsid w:val="00DE4480"/>
    <w:rsid w:val="00DE4A95"/>
    <w:rsid w:val="00DE508A"/>
    <w:rsid w:val="00DE5310"/>
    <w:rsid w:val="00DE6174"/>
    <w:rsid w:val="00DE74D6"/>
    <w:rsid w:val="00DE7D23"/>
    <w:rsid w:val="00DF0DB2"/>
    <w:rsid w:val="00DF0F88"/>
    <w:rsid w:val="00DF1359"/>
    <w:rsid w:val="00DF13B9"/>
    <w:rsid w:val="00DF14F0"/>
    <w:rsid w:val="00DF1755"/>
    <w:rsid w:val="00DF1C14"/>
    <w:rsid w:val="00DF1C5B"/>
    <w:rsid w:val="00DF1CEB"/>
    <w:rsid w:val="00DF2518"/>
    <w:rsid w:val="00DF29F9"/>
    <w:rsid w:val="00DF3764"/>
    <w:rsid w:val="00DF3F1E"/>
    <w:rsid w:val="00DF5C70"/>
    <w:rsid w:val="00DF61E2"/>
    <w:rsid w:val="00DF640E"/>
    <w:rsid w:val="00DF68B6"/>
    <w:rsid w:val="00DF7107"/>
    <w:rsid w:val="00DF7300"/>
    <w:rsid w:val="00DF7405"/>
    <w:rsid w:val="00E00C02"/>
    <w:rsid w:val="00E019C3"/>
    <w:rsid w:val="00E0348A"/>
    <w:rsid w:val="00E03504"/>
    <w:rsid w:val="00E045E1"/>
    <w:rsid w:val="00E061E8"/>
    <w:rsid w:val="00E063CC"/>
    <w:rsid w:val="00E069E1"/>
    <w:rsid w:val="00E06F82"/>
    <w:rsid w:val="00E07007"/>
    <w:rsid w:val="00E10A34"/>
    <w:rsid w:val="00E11677"/>
    <w:rsid w:val="00E119FE"/>
    <w:rsid w:val="00E12C26"/>
    <w:rsid w:val="00E130B1"/>
    <w:rsid w:val="00E142F7"/>
    <w:rsid w:val="00E14D16"/>
    <w:rsid w:val="00E16046"/>
    <w:rsid w:val="00E164B7"/>
    <w:rsid w:val="00E16DD3"/>
    <w:rsid w:val="00E17659"/>
    <w:rsid w:val="00E205B7"/>
    <w:rsid w:val="00E21FF8"/>
    <w:rsid w:val="00E224D4"/>
    <w:rsid w:val="00E236EC"/>
    <w:rsid w:val="00E23C2D"/>
    <w:rsid w:val="00E2529B"/>
    <w:rsid w:val="00E26CC7"/>
    <w:rsid w:val="00E31323"/>
    <w:rsid w:val="00E313D9"/>
    <w:rsid w:val="00E3237F"/>
    <w:rsid w:val="00E329BE"/>
    <w:rsid w:val="00E3400F"/>
    <w:rsid w:val="00E35C02"/>
    <w:rsid w:val="00E3709B"/>
    <w:rsid w:val="00E4028E"/>
    <w:rsid w:val="00E424B2"/>
    <w:rsid w:val="00E42645"/>
    <w:rsid w:val="00E42A39"/>
    <w:rsid w:val="00E431AB"/>
    <w:rsid w:val="00E43391"/>
    <w:rsid w:val="00E4467F"/>
    <w:rsid w:val="00E45444"/>
    <w:rsid w:val="00E45646"/>
    <w:rsid w:val="00E45F5A"/>
    <w:rsid w:val="00E46808"/>
    <w:rsid w:val="00E46EE7"/>
    <w:rsid w:val="00E47779"/>
    <w:rsid w:val="00E5091C"/>
    <w:rsid w:val="00E50A2E"/>
    <w:rsid w:val="00E50CC2"/>
    <w:rsid w:val="00E51DBA"/>
    <w:rsid w:val="00E51FE4"/>
    <w:rsid w:val="00E53F64"/>
    <w:rsid w:val="00E54BF4"/>
    <w:rsid w:val="00E55C08"/>
    <w:rsid w:val="00E56387"/>
    <w:rsid w:val="00E5652C"/>
    <w:rsid w:val="00E577FA"/>
    <w:rsid w:val="00E60A53"/>
    <w:rsid w:val="00E6271E"/>
    <w:rsid w:val="00E66C53"/>
    <w:rsid w:val="00E670DF"/>
    <w:rsid w:val="00E67251"/>
    <w:rsid w:val="00E67920"/>
    <w:rsid w:val="00E71632"/>
    <w:rsid w:val="00E7177F"/>
    <w:rsid w:val="00E71FAD"/>
    <w:rsid w:val="00E72146"/>
    <w:rsid w:val="00E7368C"/>
    <w:rsid w:val="00E73C63"/>
    <w:rsid w:val="00E73FF1"/>
    <w:rsid w:val="00E75601"/>
    <w:rsid w:val="00E768A7"/>
    <w:rsid w:val="00E77244"/>
    <w:rsid w:val="00E772B6"/>
    <w:rsid w:val="00E8219B"/>
    <w:rsid w:val="00E82EBF"/>
    <w:rsid w:val="00E8382C"/>
    <w:rsid w:val="00E859F3"/>
    <w:rsid w:val="00E85DD2"/>
    <w:rsid w:val="00E86284"/>
    <w:rsid w:val="00E86C1A"/>
    <w:rsid w:val="00E8747B"/>
    <w:rsid w:val="00E9104F"/>
    <w:rsid w:val="00E91C46"/>
    <w:rsid w:val="00E92005"/>
    <w:rsid w:val="00E92638"/>
    <w:rsid w:val="00E93AA8"/>
    <w:rsid w:val="00E946FB"/>
    <w:rsid w:val="00E947F1"/>
    <w:rsid w:val="00E95B1C"/>
    <w:rsid w:val="00E96486"/>
    <w:rsid w:val="00E96A11"/>
    <w:rsid w:val="00E96F30"/>
    <w:rsid w:val="00E97E45"/>
    <w:rsid w:val="00EA09B7"/>
    <w:rsid w:val="00EA0A3E"/>
    <w:rsid w:val="00EA15D8"/>
    <w:rsid w:val="00EA1BA8"/>
    <w:rsid w:val="00EA221F"/>
    <w:rsid w:val="00EA2550"/>
    <w:rsid w:val="00EA2F67"/>
    <w:rsid w:val="00EA3A46"/>
    <w:rsid w:val="00EA3E9A"/>
    <w:rsid w:val="00EA43FB"/>
    <w:rsid w:val="00EA4909"/>
    <w:rsid w:val="00EA50BA"/>
    <w:rsid w:val="00EA5BA2"/>
    <w:rsid w:val="00EA658B"/>
    <w:rsid w:val="00EA67A8"/>
    <w:rsid w:val="00EA6B3C"/>
    <w:rsid w:val="00EA7125"/>
    <w:rsid w:val="00EA74CC"/>
    <w:rsid w:val="00EA7B07"/>
    <w:rsid w:val="00EA7B6D"/>
    <w:rsid w:val="00EA7BE6"/>
    <w:rsid w:val="00EB00AA"/>
    <w:rsid w:val="00EB026B"/>
    <w:rsid w:val="00EB0487"/>
    <w:rsid w:val="00EB0C9C"/>
    <w:rsid w:val="00EB0D7B"/>
    <w:rsid w:val="00EB227F"/>
    <w:rsid w:val="00EB3F86"/>
    <w:rsid w:val="00EB5D9F"/>
    <w:rsid w:val="00EB600C"/>
    <w:rsid w:val="00EB64B9"/>
    <w:rsid w:val="00EB6F2D"/>
    <w:rsid w:val="00EB7DE4"/>
    <w:rsid w:val="00EC03AD"/>
    <w:rsid w:val="00EC047B"/>
    <w:rsid w:val="00EC0E68"/>
    <w:rsid w:val="00EC1006"/>
    <w:rsid w:val="00EC3215"/>
    <w:rsid w:val="00EC411B"/>
    <w:rsid w:val="00EC41C8"/>
    <w:rsid w:val="00EC4326"/>
    <w:rsid w:val="00EC4673"/>
    <w:rsid w:val="00EC6C26"/>
    <w:rsid w:val="00EC7735"/>
    <w:rsid w:val="00EC77D8"/>
    <w:rsid w:val="00EC7A3B"/>
    <w:rsid w:val="00ED2402"/>
    <w:rsid w:val="00ED2C8A"/>
    <w:rsid w:val="00ED387A"/>
    <w:rsid w:val="00ED3AD8"/>
    <w:rsid w:val="00ED42D1"/>
    <w:rsid w:val="00ED45D6"/>
    <w:rsid w:val="00ED4D23"/>
    <w:rsid w:val="00ED625E"/>
    <w:rsid w:val="00ED6F1B"/>
    <w:rsid w:val="00ED79AB"/>
    <w:rsid w:val="00ED7A29"/>
    <w:rsid w:val="00ED7D15"/>
    <w:rsid w:val="00EE07B4"/>
    <w:rsid w:val="00EE0BC4"/>
    <w:rsid w:val="00EE1075"/>
    <w:rsid w:val="00EE1796"/>
    <w:rsid w:val="00EE26DA"/>
    <w:rsid w:val="00EE2B71"/>
    <w:rsid w:val="00EE3677"/>
    <w:rsid w:val="00EE38D1"/>
    <w:rsid w:val="00EE3E13"/>
    <w:rsid w:val="00EE45F3"/>
    <w:rsid w:val="00EE522B"/>
    <w:rsid w:val="00EE630B"/>
    <w:rsid w:val="00EE6DF3"/>
    <w:rsid w:val="00EE6F05"/>
    <w:rsid w:val="00EE6F97"/>
    <w:rsid w:val="00EF0809"/>
    <w:rsid w:val="00EF0EB1"/>
    <w:rsid w:val="00EF12F7"/>
    <w:rsid w:val="00EF2C1A"/>
    <w:rsid w:val="00EF3449"/>
    <w:rsid w:val="00EF38FF"/>
    <w:rsid w:val="00EF4C05"/>
    <w:rsid w:val="00EF5814"/>
    <w:rsid w:val="00EF5C1D"/>
    <w:rsid w:val="00EF68E2"/>
    <w:rsid w:val="00EF732B"/>
    <w:rsid w:val="00EF76AC"/>
    <w:rsid w:val="00F006DE"/>
    <w:rsid w:val="00F00858"/>
    <w:rsid w:val="00F008EE"/>
    <w:rsid w:val="00F017BA"/>
    <w:rsid w:val="00F02575"/>
    <w:rsid w:val="00F02F8C"/>
    <w:rsid w:val="00F054CD"/>
    <w:rsid w:val="00F06529"/>
    <w:rsid w:val="00F06948"/>
    <w:rsid w:val="00F06AAD"/>
    <w:rsid w:val="00F06ED5"/>
    <w:rsid w:val="00F0710A"/>
    <w:rsid w:val="00F079CE"/>
    <w:rsid w:val="00F07D02"/>
    <w:rsid w:val="00F07DF5"/>
    <w:rsid w:val="00F10950"/>
    <w:rsid w:val="00F1101F"/>
    <w:rsid w:val="00F11DC9"/>
    <w:rsid w:val="00F11E14"/>
    <w:rsid w:val="00F13227"/>
    <w:rsid w:val="00F135B1"/>
    <w:rsid w:val="00F15F82"/>
    <w:rsid w:val="00F2010C"/>
    <w:rsid w:val="00F20DFA"/>
    <w:rsid w:val="00F21681"/>
    <w:rsid w:val="00F21967"/>
    <w:rsid w:val="00F223B1"/>
    <w:rsid w:val="00F22A39"/>
    <w:rsid w:val="00F22FB2"/>
    <w:rsid w:val="00F23101"/>
    <w:rsid w:val="00F2383D"/>
    <w:rsid w:val="00F246DF"/>
    <w:rsid w:val="00F25012"/>
    <w:rsid w:val="00F25A10"/>
    <w:rsid w:val="00F25D8F"/>
    <w:rsid w:val="00F2688E"/>
    <w:rsid w:val="00F3043A"/>
    <w:rsid w:val="00F30B1C"/>
    <w:rsid w:val="00F30C31"/>
    <w:rsid w:val="00F31513"/>
    <w:rsid w:val="00F31E5B"/>
    <w:rsid w:val="00F32BE5"/>
    <w:rsid w:val="00F33019"/>
    <w:rsid w:val="00F342E0"/>
    <w:rsid w:val="00F347F5"/>
    <w:rsid w:val="00F34EA9"/>
    <w:rsid w:val="00F35656"/>
    <w:rsid w:val="00F36249"/>
    <w:rsid w:val="00F37162"/>
    <w:rsid w:val="00F40AAF"/>
    <w:rsid w:val="00F40ECD"/>
    <w:rsid w:val="00F41EDC"/>
    <w:rsid w:val="00F4305C"/>
    <w:rsid w:val="00F43605"/>
    <w:rsid w:val="00F44B52"/>
    <w:rsid w:val="00F44CB7"/>
    <w:rsid w:val="00F450E9"/>
    <w:rsid w:val="00F45C02"/>
    <w:rsid w:val="00F45E63"/>
    <w:rsid w:val="00F460DA"/>
    <w:rsid w:val="00F469BB"/>
    <w:rsid w:val="00F477A8"/>
    <w:rsid w:val="00F50097"/>
    <w:rsid w:val="00F503BF"/>
    <w:rsid w:val="00F50ED4"/>
    <w:rsid w:val="00F5349F"/>
    <w:rsid w:val="00F5351D"/>
    <w:rsid w:val="00F55DFE"/>
    <w:rsid w:val="00F56877"/>
    <w:rsid w:val="00F568B4"/>
    <w:rsid w:val="00F577DE"/>
    <w:rsid w:val="00F57DA0"/>
    <w:rsid w:val="00F60401"/>
    <w:rsid w:val="00F6104E"/>
    <w:rsid w:val="00F615AB"/>
    <w:rsid w:val="00F61979"/>
    <w:rsid w:val="00F6253F"/>
    <w:rsid w:val="00F62EBF"/>
    <w:rsid w:val="00F634A1"/>
    <w:rsid w:val="00F63FA9"/>
    <w:rsid w:val="00F64500"/>
    <w:rsid w:val="00F64BEA"/>
    <w:rsid w:val="00F65331"/>
    <w:rsid w:val="00F65C5A"/>
    <w:rsid w:val="00F67C1A"/>
    <w:rsid w:val="00F705E1"/>
    <w:rsid w:val="00F7095F"/>
    <w:rsid w:val="00F70E53"/>
    <w:rsid w:val="00F7173B"/>
    <w:rsid w:val="00F73FAF"/>
    <w:rsid w:val="00F7407B"/>
    <w:rsid w:val="00F74713"/>
    <w:rsid w:val="00F756BD"/>
    <w:rsid w:val="00F75F52"/>
    <w:rsid w:val="00F76437"/>
    <w:rsid w:val="00F77474"/>
    <w:rsid w:val="00F8003A"/>
    <w:rsid w:val="00F80F8B"/>
    <w:rsid w:val="00F82025"/>
    <w:rsid w:val="00F82BDC"/>
    <w:rsid w:val="00F83506"/>
    <w:rsid w:val="00F83B1A"/>
    <w:rsid w:val="00F847E2"/>
    <w:rsid w:val="00F84840"/>
    <w:rsid w:val="00F85E70"/>
    <w:rsid w:val="00F8676B"/>
    <w:rsid w:val="00F869D5"/>
    <w:rsid w:val="00F877D6"/>
    <w:rsid w:val="00F87EBF"/>
    <w:rsid w:val="00F9033B"/>
    <w:rsid w:val="00F9168B"/>
    <w:rsid w:val="00F92223"/>
    <w:rsid w:val="00F92467"/>
    <w:rsid w:val="00F927FF"/>
    <w:rsid w:val="00F92853"/>
    <w:rsid w:val="00F92B62"/>
    <w:rsid w:val="00F92E40"/>
    <w:rsid w:val="00F92ED0"/>
    <w:rsid w:val="00F93049"/>
    <w:rsid w:val="00F9321F"/>
    <w:rsid w:val="00F94AE6"/>
    <w:rsid w:val="00F94C94"/>
    <w:rsid w:val="00F954DA"/>
    <w:rsid w:val="00F9596E"/>
    <w:rsid w:val="00F96550"/>
    <w:rsid w:val="00F97138"/>
    <w:rsid w:val="00F971FB"/>
    <w:rsid w:val="00F97887"/>
    <w:rsid w:val="00F97959"/>
    <w:rsid w:val="00F97A3F"/>
    <w:rsid w:val="00FA03BD"/>
    <w:rsid w:val="00FA0BBF"/>
    <w:rsid w:val="00FA1266"/>
    <w:rsid w:val="00FA1CA6"/>
    <w:rsid w:val="00FA1E9C"/>
    <w:rsid w:val="00FA56B2"/>
    <w:rsid w:val="00FA6907"/>
    <w:rsid w:val="00FA6C6A"/>
    <w:rsid w:val="00FA7AA8"/>
    <w:rsid w:val="00FB0362"/>
    <w:rsid w:val="00FB5CC6"/>
    <w:rsid w:val="00FB636B"/>
    <w:rsid w:val="00FB6EAE"/>
    <w:rsid w:val="00FB71EC"/>
    <w:rsid w:val="00FB7D18"/>
    <w:rsid w:val="00FC0D1D"/>
    <w:rsid w:val="00FC0D53"/>
    <w:rsid w:val="00FC1839"/>
    <w:rsid w:val="00FC18A3"/>
    <w:rsid w:val="00FC1B8A"/>
    <w:rsid w:val="00FC340E"/>
    <w:rsid w:val="00FC3817"/>
    <w:rsid w:val="00FC3923"/>
    <w:rsid w:val="00FC3F66"/>
    <w:rsid w:val="00FC58C8"/>
    <w:rsid w:val="00FC5EC9"/>
    <w:rsid w:val="00FC679A"/>
    <w:rsid w:val="00FC67E0"/>
    <w:rsid w:val="00FC729D"/>
    <w:rsid w:val="00FD22B9"/>
    <w:rsid w:val="00FD2677"/>
    <w:rsid w:val="00FD27B0"/>
    <w:rsid w:val="00FD36F5"/>
    <w:rsid w:val="00FD38AF"/>
    <w:rsid w:val="00FD3EA2"/>
    <w:rsid w:val="00FD5E9C"/>
    <w:rsid w:val="00FD678F"/>
    <w:rsid w:val="00FD6C7B"/>
    <w:rsid w:val="00FE1871"/>
    <w:rsid w:val="00FE1BB1"/>
    <w:rsid w:val="00FE2473"/>
    <w:rsid w:val="00FE271F"/>
    <w:rsid w:val="00FE3268"/>
    <w:rsid w:val="00FE4018"/>
    <w:rsid w:val="00FE44B5"/>
    <w:rsid w:val="00FE480B"/>
    <w:rsid w:val="00FE52CA"/>
    <w:rsid w:val="00FE607B"/>
    <w:rsid w:val="00FE6CB3"/>
    <w:rsid w:val="00FE726A"/>
    <w:rsid w:val="00FE743F"/>
    <w:rsid w:val="00FE7998"/>
    <w:rsid w:val="00FF09F3"/>
    <w:rsid w:val="00FF10FB"/>
    <w:rsid w:val="00FF2CCB"/>
    <w:rsid w:val="00FF6BCE"/>
    <w:rsid w:val="00FF6FC8"/>
    <w:rsid w:val="00FF7628"/>
    <w:rsid w:val="00FF7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4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2684E"/>
    <w:pPr>
      <w:autoSpaceDE/>
      <w:autoSpaceDN/>
      <w:adjustRightInd/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684E"/>
    <w:rPr>
      <w:rFonts w:ascii="Times New Roman" w:eastAsia="Times New Roman" w:hAnsi="Times New Roman" w:cs="Times New Roman"/>
      <w:b/>
      <w:bCs/>
      <w:sz w:val="36"/>
      <w:szCs w:val="36"/>
      <w:lang/>
    </w:rPr>
  </w:style>
  <w:style w:type="character" w:customStyle="1" w:styleId="apple-converted-space">
    <w:name w:val="apple-converted-space"/>
    <w:basedOn w:val="DefaultParagraphFont"/>
    <w:rsid w:val="0022684E"/>
  </w:style>
  <w:style w:type="character" w:styleId="Hyperlink">
    <w:name w:val="Hyperlink"/>
    <w:uiPriority w:val="99"/>
    <w:unhideWhenUsed/>
    <w:rsid w:val="0022684E"/>
    <w:rPr>
      <w:color w:val="0000FF"/>
      <w:u w:val="single"/>
    </w:rPr>
  </w:style>
  <w:style w:type="character" w:styleId="Emphasis">
    <w:name w:val="Emphasis"/>
    <w:uiPriority w:val="20"/>
    <w:qFormat/>
    <w:rsid w:val="0022684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ri.gov.bd/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1133822-6A2D-4DF3-A020-C391FAAE512E}"/>
</file>

<file path=customXml/itemProps2.xml><?xml version="1.0" encoding="utf-8"?>
<ds:datastoreItem xmlns:ds="http://schemas.openxmlformats.org/officeDocument/2006/customXml" ds:itemID="{6989A9C4-03A8-4314-95A9-F603664C8C46}"/>
</file>

<file path=customXml/itemProps3.xml><?xml version="1.0" encoding="utf-8"?>
<ds:datastoreItem xmlns:ds="http://schemas.openxmlformats.org/officeDocument/2006/customXml" ds:itemID="{37A65DA3-1A6E-42E4-9FD4-A8601034DF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8</Words>
  <Characters>4325</Characters>
  <Application>Microsoft Office Word</Application>
  <DocSecurity>0</DocSecurity>
  <Lines>36</Lines>
  <Paragraphs>10</Paragraphs>
  <ScaleCrop>false</ScaleCrop>
  <Company/>
  <LinksUpToDate>false</LinksUpToDate>
  <CharactersWithSpaces>5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dhu</dc:creator>
  <cp:lastModifiedBy>NSandhu</cp:lastModifiedBy>
  <cp:revision>3</cp:revision>
  <dcterms:created xsi:type="dcterms:W3CDTF">2017-07-25T07:34:00Z</dcterms:created>
  <dcterms:modified xsi:type="dcterms:W3CDTF">2017-07-2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